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7" w:rightFromText="187" w:vertAnchor="page" w:horzAnchor="margin" w:tblpXSpec="center" w:tblpYSpec="center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720"/>
        <w:gridCol w:w="720"/>
        <w:gridCol w:w="720"/>
        <w:gridCol w:w="720"/>
        <w:gridCol w:w="789"/>
        <w:gridCol w:w="267"/>
        <w:gridCol w:w="693"/>
        <w:gridCol w:w="776"/>
        <w:gridCol w:w="720"/>
        <w:gridCol w:w="720"/>
        <w:gridCol w:w="720"/>
        <w:gridCol w:w="720"/>
      </w:tblGrid>
      <w:tr w:rsidR="00AA46EC" w:rsidRPr="00873013" w14:paraId="39666C5B" w14:textId="77777777" w:rsidTr="00847785">
        <w:trPr>
          <w:trHeight w:val="7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AA6E32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4086DA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14:paraId="795123DE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822387" w14:textId="071986B3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99ACB7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D83A492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E4D68CE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ABA72B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egative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2D5E0A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14:paraId="083F8DE6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7DA143" w14:textId="53589456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A07C4D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CD84A3" w14:textId="77777777" w:rsidR="00AA46EC" w:rsidRPr="001643C1" w:rsidRDefault="00AA46EC" w:rsidP="0084778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A46EC" w:rsidRPr="00873013" w14:paraId="371571E2" w14:textId="77777777" w:rsidTr="00847785">
        <w:trPr>
          <w:trHeight w:val="108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957C4B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ecime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45E23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duct A </w:t>
            </w:r>
          </w:p>
        </w:tc>
        <w:tc>
          <w:tcPr>
            <w:tcW w:w="720" w:type="dxa"/>
            <w:vAlign w:val="bottom"/>
          </w:tcPr>
          <w:p w14:paraId="00E54F1A" w14:textId="2C8E60F2" w:rsidR="00AA46EC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roduct 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030821" w14:textId="1BED7D1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duct C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5BB8C5" w14:textId="113EDA2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roduct D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0CC552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duct E 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9EB8F1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CDE0C1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ecimen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C6602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duct A </w:t>
            </w:r>
          </w:p>
        </w:tc>
        <w:tc>
          <w:tcPr>
            <w:tcW w:w="720" w:type="dxa"/>
            <w:vAlign w:val="bottom"/>
          </w:tcPr>
          <w:p w14:paraId="7BABFFF0" w14:textId="7A02A3FE" w:rsidR="00AA46EC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duct B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644203" w14:textId="308BBBA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duct C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45589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duct D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654BB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duct E </w:t>
            </w:r>
          </w:p>
        </w:tc>
      </w:tr>
      <w:tr w:rsidR="00AA46EC" w:rsidRPr="00873013" w14:paraId="442CB6A6" w14:textId="77777777" w:rsidTr="00847785">
        <w:trPr>
          <w:trHeight w:val="14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BEC7D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1PM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608C3CD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FF0000"/>
            <w:vAlign w:val="bottom"/>
          </w:tcPr>
          <w:p w14:paraId="7F70E663" w14:textId="6D29E21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7F069436" w14:textId="2EB561A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3A70DDD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89" w:type="dxa"/>
            <w:shd w:val="clear" w:color="000000" w:fill="FF0000"/>
            <w:noWrap/>
            <w:vAlign w:val="bottom"/>
            <w:hideMark/>
          </w:tcPr>
          <w:p w14:paraId="16FB759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7DC198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1CCDFF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40C6BA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28593F3" w14:textId="525A483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B89E9BD" w14:textId="2AF6A0D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4D8C0D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A6BC9E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E5ABBFF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267C61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2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041E34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0B19A00" w14:textId="7AD3F68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AB8F275" w14:textId="5EC82EA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43A604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E8C3B3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4C97CE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0C8CF4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D76C79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B36D9EA" w14:textId="6C91A3C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0D3A5ED" w14:textId="5E2C0E8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291463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A40ADD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4ECA5F8" w14:textId="77777777" w:rsidTr="00847785">
        <w:trPr>
          <w:trHeight w:val="117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9EAEED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AEA61F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C9F3B2F" w14:textId="30A4A4D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CBBFBF8" w14:textId="59CDF0E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2BE336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5C60BB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9BC78D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E75D37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4B031B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BBB7D2E" w14:textId="2A44C07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66FB282" w14:textId="785E7BA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620298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AE6D7A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000CE29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5A7F5A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4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E99727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0084C67" w14:textId="37543D7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FC7DE4C" w14:textId="424F1C9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1A7D88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F29D75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336A52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269C73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1A9D22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8D9A47E" w14:textId="2A977CE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AEF17EC" w14:textId="0CEDC63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175B41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B89C96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AB2C402" w14:textId="77777777" w:rsidTr="00847785">
        <w:trPr>
          <w:trHeight w:val="99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9F1CEE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5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9931D0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CE6AE45" w14:textId="35C7FAD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BCCD374" w14:textId="7F16E89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BD9016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F17945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6A3028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6A5F4D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5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F9E876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3CB788F" w14:textId="109F793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FBCE177" w14:textId="0ED6717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C227FD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28F9E2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7F658A1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716876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6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6EBF03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31F3059" w14:textId="53EFE64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46B0B93" w14:textId="76FA807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9A7FCF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C9F6AD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AD18F6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477DE4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6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CD7DE4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97E17ED" w14:textId="50F92D6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0784F45" w14:textId="6355B14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285EA5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67C41D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9522262" w14:textId="77777777" w:rsidTr="00847785">
        <w:trPr>
          <w:trHeight w:val="7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0B2F79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7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729C92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81ABFF6" w14:textId="3562CEA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9178582" w14:textId="1E76A16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669B4F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050B21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2CDCD7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C501A4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7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B2E10F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92873E6" w14:textId="024EE79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14ED889" w14:textId="55848D2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8D5C7C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C5DE61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2FD925C" w14:textId="77777777" w:rsidTr="00847785">
        <w:trPr>
          <w:trHeight w:val="108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EFDCB7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8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A61309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06E0D96" w14:textId="2A9F66E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D91B3EB" w14:textId="14F259D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9B03EE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968DEA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731BCB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A21F72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8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69DBA1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89A007C" w14:textId="281831C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BF8D834" w14:textId="17D4C51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48B003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392D4E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0908D5DD" w14:textId="77777777" w:rsidTr="00847785">
        <w:trPr>
          <w:trHeight w:val="14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4E4860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09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D274EC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A9FBCEA" w14:textId="403AFA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805CBBB" w14:textId="192C114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165C1F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7CFE6D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DD6CCF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48144D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09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13A57A1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F1D4150" w14:textId="433B4F0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E49EC45" w14:textId="7F9B2D1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4F9EF1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355AE3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B9E1A40" w14:textId="77777777" w:rsidTr="00847785">
        <w:trPr>
          <w:trHeight w:val="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301320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0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3FC3C1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0E5F0DC" w14:textId="31A7859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996F62" w14:textId="68DC925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F52CB3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64A8A7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4AEEBB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596C32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0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10E2E92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59CE5F2" w14:textId="5554A4C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C16BBC1" w14:textId="2B389AF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F2DC55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9F94A2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1DBBDD2" w14:textId="77777777" w:rsidTr="00847785">
        <w:trPr>
          <w:trHeight w:val="108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B61D48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1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A24962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3F777C6" w14:textId="02BBD97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8A0DBB6" w14:textId="1345B32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E19BFE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CE3617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A1E478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6AADC3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16BEAA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4EF625E" w14:textId="2B4328B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416D115" w14:textId="6E49813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A5FCB1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80062D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E8EC7F9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60E0F9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2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4EC030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E11F0AA" w14:textId="7B91FF7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D3C5279" w14:textId="3C240CF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E34B16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68717F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7AEF3C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DCB416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579CC5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D04F1D1" w14:textId="4A7D989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C9FEF28" w14:textId="534A860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EA6A00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95720B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8974778" w14:textId="77777777" w:rsidTr="00847785">
        <w:trPr>
          <w:trHeight w:val="8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69A7DD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8C2E91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C4C7ADD" w14:textId="2B019D1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8749D46" w14:textId="5BCB962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CC26DA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9F6919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33C1E7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46A193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F68892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DC73F9B" w14:textId="4F53EE3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861DAA1" w14:textId="00B43E5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D0D474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17535A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37EFA12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E9D82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4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401C52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0C0BFF6" w14:textId="77F57D9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2F5B400" w14:textId="419EB63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707326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A24669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17F8C6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3A79C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A7E1C5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E691529" w14:textId="61E581A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312EA9C" w14:textId="0A36410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7BF3FC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EFFB99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623B7CF1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94C4AE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5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453B87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56811CD" w14:textId="1FE0B13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AD866DA" w14:textId="3C2C954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AEE86E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5BB9E6E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5DBA1A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D561E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5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89C597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F5F864C" w14:textId="3CABB1D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1221B1B" w14:textId="0B26824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47696A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47F49B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2626A79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F3521B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6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AF6901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BAD0D1A" w14:textId="09FBB2C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0034EAD" w14:textId="59D56C6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9EE07D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BB0418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63D0057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E6E32B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6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AB785D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B2DEB1D" w14:textId="21D18A1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D967AB1" w14:textId="354CB7A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0EDE69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1B4064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0284ADD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9B8E2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7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EF41A3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A66519C" w14:textId="18051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59E5CDE" w14:textId="0184456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75D5C8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3B49E5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32C030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A7D8BB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7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1C0D81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2D06456" w14:textId="7EAACAF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E2E7811" w14:textId="0692A4F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7C107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33F583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828909A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4CCD70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8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FC0F2C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23F6A90" w14:textId="1661EE0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82EA258" w14:textId="05F0CEE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016F2F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B72F3B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3FDCB5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A6DAF9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8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83BAAB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1478871" w14:textId="793A9F8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41216A8" w14:textId="6621946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4FC30D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9EB04E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D3F37D9" w14:textId="77777777" w:rsidTr="00847785">
        <w:trPr>
          <w:trHeight w:val="117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74026A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19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FDBA47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D4B09EE" w14:textId="45F6169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841A9DE" w14:textId="351D3A1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A1EA9C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56401F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8AD712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0DA8CA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19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44108E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BD2C235" w14:textId="5906164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DFFFE75" w14:textId="02651B3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0D1953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3570A9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10D87A2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4E619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0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D08C95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D39A455" w14:textId="0CCD0BE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5209174" w14:textId="24AC335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D78E5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1FEFD5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E491A6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587365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0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304E80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A26ECE4" w14:textId="5991190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473108" w14:textId="10FB779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C30F8D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DC7477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B8438C9" w14:textId="77777777" w:rsidTr="00847785">
        <w:trPr>
          <w:trHeight w:val="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F191EC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1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C9962A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C758C12" w14:textId="314E521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36A7B2F" w14:textId="6F49C77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7047DB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2586FF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5CC01F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E74332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607606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04B9E1C" w14:textId="2E79F1B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40A4C53" w14:textId="71B538A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A1EDE2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D3C408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4B39368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A83444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2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B8FF7F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EC26DCE" w14:textId="24B1216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D290DD5" w14:textId="695C8E0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B04805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6BB786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10693C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460386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A75403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2009723" w14:textId="173AE0F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F2DE00B" w14:textId="3D70232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DF8B9D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9FE87F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0B8D31A" w14:textId="77777777" w:rsidTr="00847785">
        <w:trPr>
          <w:trHeight w:val="7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82AD3E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9A48EA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EECE7C2" w14:textId="3A5AC0A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9015D68" w14:textId="3860A6D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469363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5352019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C13283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FA883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6A3C73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02666C6" w14:textId="48D4EAE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41DBAD4" w14:textId="58EA50B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39545E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0A7CEE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0F53FEE" w14:textId="77777777" w:rsidTr="00847785">
        <w:trPr>
          <w:trHeight w:val="99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D8750D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4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674747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DC1692F" w14:textId="469DEA3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CA4A91C" w14:textId="361A65D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3F873A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D78ED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331F96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F39BFC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65FEE8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0CB2EF7" w14:textId="2B454A5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94DC6F2" w14:textId="4FF262F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7D603F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862CA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9294630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BA2690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5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A6204D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386D827" w14:textId="332FEDA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D5F9CC5" w14:textId="3199C77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80DF90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B18262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87BF25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60BF2F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5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18EDC3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7FD766A" w14:textId="1C42711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0A2BFA2" w14:textId="590B0CF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E9E96A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5062E4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679D0419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F76595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6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F2FFB3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E5D1AE0" w14:textId="50BC915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C49B9C" w14:textId="679586B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7927F9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A36C95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2D6A25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F1DA82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6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18E9981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72582C7" w14:textId="3BF9EFC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47D6042" w14:textId="5198349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8E2A80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A541B0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209803D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DB3344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7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E6F16C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484C5AD1" w14:textId="6D2135A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76C956A9" w14:textId="3963E4C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50E7C1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7BB715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CF91C6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BC2B16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7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31E198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7FC1018" w14:textId="7E7160E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4C523DC" w14:textId="18B2A1F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9FD790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C18E4A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64437CE8" w14:textId="77777777" w:rsidTr="00847785">
        <w:trPr>
          <w:trHeight w:val="13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189714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8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40C297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4EB3A2B2" w14:textId="2E1479E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719F7AA1" w14:textId="4D58474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E30641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17C3B3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5F79E2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77BA9A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8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065FBE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C86C11C" w14:textId="5E9EE75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37D4DE4" w14:textId="24E3A6E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9220B8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A2122D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AC9A6DF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C1BBD9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29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BCA8DC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375F027D" w14:textId="6296315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34AE3AED" w14:textId="6242CA7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B1766F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BD52B6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6BEDFD6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420530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29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2BBCC32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238A735" w14:textId="111EC13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3989E3F" w14:textId="69B93BD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0FB84E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C260CE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BDEE4EE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513B89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0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2E724C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4951B4B" w14:textId="36F0CCC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87BB9F3" w14:textId="54A90E4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D99465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C2B5D4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6A5598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0699FB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0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AF1EB3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10DA444" w14:textId="63E71A1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DD961D8" w14:textId="7D397A1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78B4C2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5F6105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FEC5C42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1013ED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1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B02178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D10E959" w14:textId="4EED8C4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A4C982B" w14:textId="0E36882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776571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51F8641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125034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3FA84D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225798A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F3CB868" w14:textId="33DFFC2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587637C" w14:textId="6563C30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6003D5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23E6D1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91E5B10" w14:textId="77777777" w:rsidTr="00847785">
        <w:trPr>
          <w:trHeight w:val="99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99C135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2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9BB97C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F388DDE" w14:textId="0A2BFF7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CBA57DA" w14:textId="716D754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3C926A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6DBBF8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6750BF5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FC875B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12A0A2F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7DC2791" w14:textId="32D864C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799D6EC" w14:textId="1ED54C4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3D6DDC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505C33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0B5B8B4E" w14:textId="77777777" w:rsidTr="00847785">
        <w:trPr>
          <w:trHeight w:val="126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C983EF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59825D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095DD05" w14:textId="54F3AF5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8F0C27C" w14:textId="19A8176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761E1E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124CA2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B6C864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D67FD2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2A2AF4D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F71E498" w14:textId="329F7B5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D00680C" w14:textId="3F78917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3A4832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94947F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01A8274" w14:textId="77777777" w:rsidTr="00847785">
        <w:trPr>
          <w:trHeight w:val="7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1FBF37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4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54D05E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180FBC2A" w14:textId="2399E71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6E8B6AD" w14:textId="2232F5E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8B4EE6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02BB4C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7C3D0D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E2FED6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A7ACCF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FE889B4" w14:textId="2B4A956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4155C86" w14:textId="674AE96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28B36C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1C14FA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82C2DDE" w14:textId="77777777" w:rsidTr="00847785">
        <w:trPr>
          <w:trHeight w:val="108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0B777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5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3B3C3C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64376F51" w14:textId="6243DC7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269E58F" w14:textId="5F6C990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39870F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A33BC8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DD380D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602D27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5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3F8F1B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F725F89" w14:textId="6752C5D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05EE3E9" w14:textId="3E3702C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35A2BF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555D07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C1AF96E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E86B0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6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B2BFD2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5A151CFD" w14:textId="606E6D8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119C3763" w14:textId="0A5E2DF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1057FA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AFEBD0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9A57D9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CD00CD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6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8F7D39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1C755FC" w14:textId="6D7BD99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67DBD66" w14:textId="36FE386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0D7AE9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D51F46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24689F4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1DF9FC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7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555B39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1A94ED15" w14:textId="076D47F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3D78538" w14:textId="5B53028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1E754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1853C7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F6E8D9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F3B595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7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178899E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B0CB199" w14:textId="43582B1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847E64" w14:textId="31739AF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BF1B5D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2DAE31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0A5A274" w14:textId="77777777" w:rsidTr="00847785">
        <w:trPr>
          <w:trHeight w:val="117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72709A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8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C84C0A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1F812CFD" w14:textId="066D7EE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6BE00A9A" w14:textId="6A1E17B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D03B5C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261424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8384CF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2EEBD1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8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AA5DE6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D3FDF2B" w14:textId="2879B6B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8517700" w14:textId="45B0086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84EF83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8953F2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3A0B22B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D55EE5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39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A6A4DC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5FA02873" w14:textId="31A95C8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B37063D" w14:textId="43F66C2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8F7336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E7C610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4A2CBC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470EF9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39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FDA136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F3DB304" w14:textId="6064895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C278980" w14:textId="0F2DE88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3D2ABC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4148E3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FB5E70C" w14:textId="77777777" w:rsidTr="00847785">
        <w:trPr>
          <w:trHeight w:val="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6DFDB7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0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B7CDC7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2DF8A026" w14:textId="494F51E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022808C" w14:textId="7668CFC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6AA40F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C8C2AB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84F6B2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9CF55C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0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22DB165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2D04996" w14:textId="0BF695A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9F4551B" w14:textId="2C74403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D71B65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E6BFC2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BF3B1B0" w14:textId="77777777" w:rsidTr="00847785">
        <w:trPr>
          <w:trHeight w:val="7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06D80A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1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151CB1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3D7B9E31" w14:textId="0305E0D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9E8ACC9" w14:textId="018A9B7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E3971C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CCF12E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F14C42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AB66B8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D18B79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B13C35B" w14:textId="0DD895A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84892F9" w14:textId="704D932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33B0FE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BDD182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9A7EBD9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EF45E9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2PM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095E94E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05F21636" w14:textId="13903EE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0C82288D" w14:textId="6AA98F7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785A4E2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B7569C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2683DA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4111BC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C4286D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BDFF2CF" w14:textId="48F18A3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F3CE7C3" w14:textId="3D630C6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3E93FA0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DEAF43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08B1F776" w14:textId="77777777" w:rsidTr="00847785">
        <w:trPr>
          <w:trHeight w:val="117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A0FC61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95AC8A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4FE6DB56" w14:textId="1FC8E0E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AD166AB" w14:textId="1F67103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E5C957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0DE22D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4EB3F4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FE7C1A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1DE6AE8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2EE827E" w14:textId="755077C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5C34538" w14:textId="3D9547C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F4341B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23C270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AAA5CE8" w14:textId="77777777" w:rsidTr="00847785">
        <w:trPr>
          <w:trHeight w:val="99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E6F1B1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4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424264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147A3C62" w14:textId="78680FD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9DC284F" w14:textId="4BAF05B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E034E5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FE1525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21FF12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E73251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52B412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AA873B0" w14:textId="2B10340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76F0A5F" w14:textId="52A8393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9EDC7D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2192B9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09C10CF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4BAFF5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5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3ADD1F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7A9A1A6F" w14:textId="4B34D83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5C8901" w14:textId="52574FB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F00E5D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07F754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4C1FEF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15F97C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5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753D0E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32C8EE6" w14:textId="27A8106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582E7F1" w14:textId="4D6BFF4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A08EC3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35A773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BF173F0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E3DA5E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6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B64E71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04CB1BE" w14:textId="45569A0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9013E0E" w14:textId="0E4FA3D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FB698F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B18366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AEC814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E2996C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6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9C4308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988D442" w14:textId="758A644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6862C2B" w14:textId="5646146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4593CE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7E81FDC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</w:tr>
      <w:tr w:rsidR="00AA46EC" w:rsidRPr="00873013" w14:paraId="2303AA13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8F9A45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7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C5EEB7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F2483A3" w14:textId="2660E52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07B0D11" w14:textId="50927F2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BB115C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39E1E0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3F2FA7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B7F6DE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7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F3F4A2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D790D88" w14:textId="5935293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A0C5CC8" w14:textId="429D094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75061B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1C1631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B4D584A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EA0554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8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C3CC1F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208609B" w14:textId="6E43C96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1EA5E26" w14:textId="6338B86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72AB8D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D01CC3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69038DE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868AF4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8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3D6ADC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EBA0017" w14:textId="677A285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DD58056" w14:textId="69A15EA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2A9434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287B59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266DDF6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140D5D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49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2C516F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989923E" w14:textId="399181A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0F588D" w14:textId="2C31B21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DC4E9F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651AE2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69227A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008926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49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BBB1B2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55C88B7" w14:textId="5469C4B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40CF21F" w14:textId="6C005F7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FB1520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0A483F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EE4E39E" w14:textId="77777777" w:rsidTr="00847785">
        <w:trPr>
          <w:trHeight w:val="7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F5E1AB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0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AB624B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1250525" w14:textId="1E26CCD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8ABD62E" w14:textId="61C22C2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34457B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FE4BE8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56DEE6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55EAE9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0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F88399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3549FCF" w14:textId="78AD05D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8157606" w14:textId="171DF53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A5D91C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2AF6C9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6EA0949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FD28A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1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95F31C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D82005D" w14:textId="518D154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4049774" w14:textId="332F6D5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F32E48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E76E3E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211868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62EE0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94CAB5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6A1CD1B" w14:textId="20C5BCA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D560ECF" w14:textId="10E5B01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982EBC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9AE25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AA40EE3" w14:textId="77777777" w:rsidTr="00847785">
        <w:trPr>
          <w:trHeight w:val="126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B72FBA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2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CCFBED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EBC9AB5" w14:textId="2C76B92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8DA0312" w14:textId="0F41EA0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B49AD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1A4E0A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D4B497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C4F7D6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1F6A67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B899D29" w14:textId="5CE351A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5D3B1D" w14:textId="5E1660B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9B1823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9DCE75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D3518F9" w14:textId="77777777" w:rsidTr="00847785">
        <w:trPr>
          <w:trHeight w:val="108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DBCDD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8FCC23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B5B8AB3" w14:textId="61A933D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3B3391B" w14:textId="17AAB7D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DA2901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07E563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9BE34A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0F5C44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8F82EE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D6DDCDE" w14:textId="17C108C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42B2CC1" w14:textId="6229ECC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760B8B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49BEF3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01597EC7" w14:textId="77777777" w:rsidTr="00847785">
        <w:trPr>
          <w:trHeight w:val="7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90BFC4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4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2669E6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C2E8133" w14:textId="33371E9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5D87118" w14:textId="3598A63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B779A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664B49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070883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826F9A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B5784F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7AD9939" w14:textId="6379A2B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7953466" w14:textId="4120F04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208152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B1F785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BFE08A2" w14:textId="77777777" w:rsidTr="00847785">
        <w:trPr>
          <w:trHeight w:val="14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61367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5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B070E1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4C9AAAF" w14:textId="649E66D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8B37113" w14:textId="781B279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705CA0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4237BF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0580A1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C87561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5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65BDC7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F4CBDBA" w14:textId="4C640EB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D25DE35" w14:textId="421373C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0CA5F5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B8360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6D753034" w14:textId="77777777" w:rsidTr="00847785">
        <w:trPr>
          <w:trHeight w:val="126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B9DFC8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6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9D40A9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83A3516" w14:textId="2BDD39D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6A5EE36" w14:textId="2EF06AB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6B0546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5A3A60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225188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42A157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6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9FBAFF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C53A503" w14:textId="359539D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79ADBA4" w14:textId="20F9703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AE909E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92DCF4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C67CF87" w14:textId="77777777" w:rsidTr="00847785">
        <w:trPr>
          <w:trHeight w:val="108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3C7264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7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2568CF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2FB03A3" w14:textId="6100320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D6B7496" w14:textId="3DDF84E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64A4F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61A598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BEA2F5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226200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7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C38634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042686C" w14:textId="38D942F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A467795" w14:textId="21FA094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C667D9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2EC403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79D0B1B" w14:textId="77777777" w:rsidTr="00847785">
        <w:trPr>
          <w:trHeight w:val="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591303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8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3AB21D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4EA9F0A" w14:textId="5F8D648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73F32F1" w14:textId="4F65F16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E92139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506E2C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4377C8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FB05D3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8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47A237C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BEF7AAF" w14:textId="01EA4D8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5436E98" w14:textId="502664A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6F67CC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91CF98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69B05A77" w14:textId="77777777" w:rsidTr="00847785">
        <w:trPr>
          <w:trHeight w:val="16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EBFCF9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59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0DD660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475C1A2" w14:textId="4E57862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89F39BC" w14:textId="67DA157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F76C76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ACD6A2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56F289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4745C4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59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CA0253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C35EB82" w14:textId="14ADFBE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6C05A83" w14:textId="06C69B0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C5D41E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0B5635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4B4743E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8B75F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0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419758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203A2EF" w14:textId="0EC1AB6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FBD9987" w14:textId="24314A7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7B7846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565FD56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58BF82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BB375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0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BA0266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DD2D006" w14:textId="71A6ADE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9EEA0D4" w14:textId="50C9EE9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29CA33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E2DF8F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88CFFB9" w14:textId="77777777" w:rsidTr="00847785">
        <w:trPr>
          <w:trHeight w:val="117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9DC530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1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EA7C35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A6DE212" w14:textId="36DA761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4FECA4A" w14:textId="31F3361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DA323F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6A7A59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887F95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375E2A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17CA50B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A4074EB" w14:textId="226A82F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787EBCD" w14:textId="641A266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46DF77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9BB112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2947F92" w14:textId="77777777" w:rsidTr="00847785">
        <w:trPr>
          <w:trHeight w:val="99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43B22C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2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97C8A6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FA617E2" w14:textId="75F08BF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9D625B9" w14:textId="36B883D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7720CB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D5F830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432919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309075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760D54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EA154B3" w14:textId="6B2EDD9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8E23F55" w14:textId="099EDD6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AA4918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670706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914E92C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5EEFCA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320A05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C40F6E5" w14:textId="2835A2F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5B3F043" w14:textId="0EC30FC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3151F3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1C5A876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80828E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C169E4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AADD6D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5EB6721" w14:textId="7FF731C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A17B772" w14:textId="448AA51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AE552E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AA939A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6E789D1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42176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4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F328EA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61280C32" w14:textId="2CB9FF3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198076C" w14:textId="29BA0A4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06170C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5308B7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264044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205687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434E5A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90DEC4E" w14:textId="493EB12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C5B655A" w14:textId="4D246A4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94C095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50EE15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D142DDE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B9EEE2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5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FFBD09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464CBF87" w14:textId="7680321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3A7E1855" w14:textId="2B67C06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27848C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2B8DA4B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3F585F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D21C52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5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2102F9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DC6029F" w14:textId="051E449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1FF55E7" w14:textId="6AC6F58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B8F5DC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60D737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285710A" w14:textId="77777777" w:rsidTr="00847785">
        <w:trPr>
          <w:trHeight w:val="108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A3084F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6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EDF1B5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00B050"/>
            <w:vAlign w:val="bottom"/>
          </w:tcPr>
          <w:p w14:paraId="02F6987E" w14:textId="2F0DE7F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0289D8A" w14:textId="70FBB25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130952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FD76AE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62C5F4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F4F23E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6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8AC142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C80EEAC" w14:textId="753A032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C8ED96A" w14:textId="6A5D688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F3793E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231909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A1BBBAC" w14:textId="77777777" w:rsidTr="00847785">
        <w:trPr>
          <w:trHeight w:val="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44E41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7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39DC33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BEAC65E" w14:textId="4389635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6570F31" w14:textId="0123226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4EE882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5DEAAA6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E97B73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D5B85C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7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2DF807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F989F84" w14:textId="4D981F7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3500183" w14:textId="02C3E0E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F56E5D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3BC4E7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82D4762" w14:textId="77777777" w:rsidTr="00847785">
        <w:trPr>
          <w:trHeight w:val="16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FB7A0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8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FF7E31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789530E" w14:textId="08B60F8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3CFE6A2" w14:textId="47A5325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9CFC9A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3785F6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6BF14B7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2E9B62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8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2500AF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1CE5C54" w14:textId="5FFC4E3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3C0D93A" w14:textId="2DC7B74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85A74D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1403B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6291EAF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C186B9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69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B9316C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08EB4A4" w14:textId="4B7E639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4DEF877" w14:textId="13409B3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8EEAB0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7724BF9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57D670E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8B6033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69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5B8238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2FB8D3B" w14:textId="6D520F2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438AF70" w14:textId="17271FC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DAF460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81DB15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3328A34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8B15B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0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B26DDA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8F80A8A" w14:textId="4AC0795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D11C134" w14:textId="45834B9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D2DE5E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44DA564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72D40A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E1541F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0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9498DA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C57540A" w14:textId="001BAC8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5CCF3EC" w14:textId="5FE9831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2B688E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FAF4D3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ED11DD1" w14:textId="77777777" w:rsidTr="00847785">
        <w:trPr>
          <w:trHeight w:val="99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4ECDF7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1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5C1049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D75462B" w14:textId="54FCE43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8D8E1ED" w14:textId="6872F6D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360243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A5AAAD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3582DC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8E01B6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1C58D9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61FE260" w14:textId="40B65F6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2D5BCD7" w14:textId="46848CF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CBA358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A5844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E3BB9AB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71BC6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2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2DA5F9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2F34D3A" w14:textId="04CCD0E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92D81D" w14:textId="52A22F0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27999D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E0EB32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64FAC86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3E769A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C8669F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7A884101" w14:textId="2F77D52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B9CF7BB" w14:textId="30FD252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FD8C5A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A22A5B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3B73FC6D" w14:textId="77777777" w:rsidTr="00847785">
        <w:trPr>
          <w:trHeight w:val="153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44E8F5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E3EFC2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155BB9E" w14:textId="4075FD9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15CA0D6" w14:textId="36193D6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99319D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B524C4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F461CF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FD1CDE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2DCB998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B6F4AAD" w14:textId="233836D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6CE1A0C" w14:textId="6DAB307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BCA332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719FFB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79F70294" w14:textId="77777777" w:rsidTr="00847785">
        <w:trPr>
          <w:trHeight w:val="13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BA7BFA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4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9DF91D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FF0000"/>
            <w:vAlign w:val="bottom"/>
          </w:tcPr>
          <w:p w14:paraId="0C1E8F0B" w14:textId="098F3A8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70EAAFE2" w14:textId="7F58C8D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FF0000"/>
            <w:noWrap/>
            <w:vAlign w:val="bottom"/>
            <w:hideMark/>
          </w:tcPr>
          <w:p w14:paraId="766A559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89" w:type="dxa"/>
            <w:shd w:val="clear" w:color="000000" w:fill="FF0000"/>
            <w:noWrap/>
            <w:vAlign w:val="bottom"/>
            <w:hideMark/>
          </w:tcPr>
          <w:p w14:paraId="6861FEE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27DED8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40DC0D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040966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BC2DB5A" w14:textId="3E9DC15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8D6D9FE" w14:textId="5139A6D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575A05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C94225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007A0266" w14:textId="77777777" w:rsidTr="00847785">
        <w:trPr>
          <w:trHeight w:val="117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42ADBD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5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A42A42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7CE68E6" w14:textId="56C4A28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9A12C7C" w14:textId="788E57E2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7347EA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3EC35F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7E043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1805F9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5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5A209C8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AA89A14" w14:textId="450FB0A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021F110" w14:textId="305C294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129BC9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935D00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B8B7608" w14:textId="77777777" w:rsidTr="00847785">
        <w:trPr>
          <w:trHeight w:val="81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3BAA77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6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E5F2D1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07DB7B92" w14:textId="509D222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451DFB6" w14:textId="1CFBEDB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4003BD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80437B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24DB33F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86455B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6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74D02C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1AA9003" w14:textId="05F9B6E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06FB573" w14:textId="14A38ED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890E90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A495D4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26D94D8A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03BEE9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7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8B6F84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3E448C1" w14:textId="3734736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E5F03AD" w14:textId="23E644A6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1CB57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5E69E00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EC56CD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6EDB30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7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34C686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A03BEB3" w14:textId="57EAEF3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54D72DC" w14:textId="7C801DC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73C340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BA57DD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53E5DC8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98075F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8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F49D78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9C51084" w14:textId="723C47ED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EDE1A87" w14:textId="066EF54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9AC87A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ADC1C7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93D713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2D900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8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8BD694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auto" w:fill="FF0000"/>
            <w:vAlign w:val="bottom"/>
          </w:tcPr>
          <w:p w14:paraId="59684722" w14:textId="6AE82AB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57D55DC" w14:textId="125B737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453BD2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B8D4289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1149397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A09D9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79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92FFB8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738DA64" w14:textId="0DA0459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0D142C1" w14:textId="76DE3F8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6FAE8B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2BE7F0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611C4BD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596739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79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67B056A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B05A08B" w14:textId="67BC3DA5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2F99A70" w14:textId="0C19F62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CA69CF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EE1A21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4DF82AFD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D6EE10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80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BD8729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32EF30D4" w14:textId="58995F8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9B1E241" w14:textId="29E78BE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8419CC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828248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070D5B4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6739AA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80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9AEEB9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1C1E1C21" w14:textId="3B95CA9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69220AE" w14:textId="357672C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FC9F0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C6DDE5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96BA26C" w14:textId="77777777" w:rsidTr="00847785">
        <w:trPr>
          <w:trHeight w:val="64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496155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81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553D9E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4DFD020" w14:textId="0EF2C36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CDA8286" w14:textId="7B8C6A88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5CE3D3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040EA44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0C1B84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2C725E7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81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3737E6B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74F5BFA" w14:textId="7C88FE8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69AE699" w14:textId="41ED4A7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F8D7FE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270B8B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7497287" w14:textId="77777777" w:rsidTr="00847785">
        <w:trPr>
          <w:trHeight w:val="126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142BD7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82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11738A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29227953" w14:textId="123F9FA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2E63D2F" w14:textId="66B782D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5C602F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686CEE8F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3608D791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C429392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82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0CA8864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6C7D2FA2" w14:textId="2E9989C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3834ED8C" w14:textId="6922860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189E8D4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02B5E61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57AE480C" w14:textId="77777777" w:rsidTr="00847785">
        <w:trPr>
          <w:trHeight w:val="72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7BB5AE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083PM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18C1F32D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8D6D305" w14:textId="2DDBF9CC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39AC0FD" w14:textId="70B41D59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2EA9A3A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89" w:type="dxa"/>
            <w:shd w:val="clear" w:color="000000" w:fill="00B050"/>
            <w:noWrap/>
            <w:vAlign w:val="bottom"/>
            <w:hideMark/>
          </w:tcPr>
          <w:p w14:paraId="3D2B87A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49FED5D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05DCB2E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83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2D8F55B0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4158D90C" w14:textId="5347D0E4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D71455" w14:textId="5EFD9563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4C33E116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7D4EEB85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AA46EC" w:rsidRPr="00873013" w14:paraId="11850A66" w14:textId="77777777" w:rsidTr="00847785">
        <w:trPr>
          <w:trHeight w:val="108"/>
        </w:trPr>
        <w:tc>
          <w:tcPr>
            <w:tcW w:w="715" w:type="dxa"/>
            <w:shd w:val="clear" w:color="auto" w:fill="auto"/>
            <w:noWrap/>
            <w:vAlign w:val="bottom"/>
          </w:tcPr>
          <w:p w14:paraId="540EE294" w14:textId="5848F77B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8D9C2D" w14:textId="051A2D5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66A2DAA" w14:textId="22A73E9F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4AD51BF" w14:textId="6AA3A2B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25FFB3" w14:textId="55745311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4CF64C6" w14:textId="61069AFA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7359C53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F08FAC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084PM</w:t>
            </w:r>
          </w:p>
        </w:tc>
        <w:tc>
          <w:tcPr>
            <w:tcW w:w="776" w:type="dxa"/>
            <w:shd w:val="clear" w:color="000000" w:fill="00B050"/>
            <w:noWrap/>
            <w:vAlign w:val="bottom"/>
            <w:hideMark/>
          </w:tcPr>
          <w:p w14:paraId="7AC18CE3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vAlign w:val="bottom"/>
          </w:tcPr>
          <w:p w14:paraId="5FB63377" w14:textId="052591C0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6E46D86C" w14:textId="2C9EB5EE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2EE9A018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20" w:type="dxa"/>
            <w:shd w:val="clear" w:color="000000" w:fill="00B050"/>
            <w:noWrap/>
            <w:vAlign w:val="bottom"/>
            <w:hideMark/>
          </w:tcPr>
          <w:p w14:paraId="53AF921B" w14:textId="77777777" w:rsidR="00AA46EC" w:rsidRPr="001643C1" w:rsidRDefault="00AA46EC" w:rsidP="008477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643C1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</w:tbl>
    <w:p w14:paraId="45D65A30" w14:textId="737B3604" w:rsidR="0022649F" w:rsidRDefault="0022649F"/>
    <w:p w14:paraId="58D42512" w14:textId="599E497C" w:rsidR="00847785" w:rsidRDefault="00847785"/>
    <w:p w14:paraId="2876038C" w14:textId="77777777" w:rsidR="00847785" w:rsidRDefault="00847785"/>
    <w:sectPr w:rsidR="00847785" w:rsidSect="004733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87589"/>
    <w:multiLevelType w:val="hybridMultilevel"/>
    <w:tmpl w:val="3E0014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904BA"/>
    <w:multiLevelType w:val="hybridMultilevel"/>
    <w:tmpl w:val="0DCA606C"/>
    <w:lvl w:ilvl="0" w:tplc="AA1EB3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6194D"/>
    <w:multiLevelType w:val="hybridMultilevel"/>
    <w:tmpl w:val="8D06C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01713"/>
    <w:multiLevelType w:val="hybridMultilevel"/>
    <w:tmpl w:val="706A037E"/>
    <w:lvl w:ilvl="0" w:tplc="82A46E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FE2E0C"/>
    <w:multiLevelType w:val="hybridMultilevel"/>
    <w:tmpl w:val="80A23130"/>
    <w:lvl w:ilvl="0" w:tplc="16B475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8F2FB2"/>
    <w:multiLevelType w:val="hybridMultilevel"/>
    <w:tmpl w:val="D4C63762"/>
    <w:lvl w:ilvl="0" w:tplc="A0AED4C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435908"/>
    <w:multiLevelType w:val="hybridMultilevel"/>
    <w:tmpl w:val="2FFC5CD4"/>
    <w:lvl w:ilvl="0" w:tplc="F96C4F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5B3CA0"/>
    <w:multiLevelType w:val="hybridMultilevel"/>
    <w:tmpl w:val="9BD24154"/>
    <w:lvl w:ilvl="0" w:tplc="8BE65E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2408E8"/>
    <w:multiLevelType w:val="hybridMultilevel"/>
    <w:tmpl w:val="B67072E4"/>
    <w:lvl w:ilvl="0" w:tplc="FB8AA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F8AB7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040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46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C6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FC3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43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BCA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CE1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B965249"/>
    <w:multiLevelType w:val="hybridMultilevel"/>
    <w:tmpl w:val="8FC60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37C0F"/>
    <w:multiLevelType w:val="hybridMultilevel"/>
    <w:tmpl w:val="1016A3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E606C7"/>
    <w:multiLevelType w:val="hybridMultilevel"/>
    <w:tmpl w:val="BC1E569A"/>
    <w:lvl w:ilvl="0" w:tplc="B99E69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CD3B87"/>
    <w:multiLevelType w:val="hybridMultilevel"/>
    <w:tmpl w:val="D682F0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7D5A0E"/>
    <w:multiLevelType w:val="hybridMultilevel"/>
    <w:tmpl w:val="D132EBCC"/>
    <w:lvl w:ilvl="0" w:tplc="1AE62C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AE44D5"/>
    <w:multiLevelType w:val="hybridMultilevel"/>
    <w:tmpl w:val="72523556"/>
    <w:lvl w:ilvl="0" w:tplc="8BFCD2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5108686">
    <w:abstractNumId w:val="4"/>
  </w:num>
  <w:num w:numId="2" w16cid:durableId="371466049">
    <w:abstractNumId w:val="7"/>
  </w:num>
  <w:num w:numId="3" w16cid:durableId="1078552907">
    <w:abstractNumId w:val="3"/>
  </w:num>
  <w:num w:numId="4" w16cid:durableId="562450089">
    <w:abstractNumId w:val="11"/>
  </w:num>
  <w:num w:numId="5" w16cid:durableId="1682925970">
    <w:abstractNumId w:val="1"/>
  </w:num>
  <w:num w:numId="6" w16cid:durableId="1476949615">
    <w:abstractNumId w:val="8"/>
  </w:num>
  <w:num w:numId="7" w16cid:durableId="1381243344">
    <w:abstractNumId w:val="5"/>
  </w:num>
  <w:num w:numId="8" w16cid:durableId="2067801763">
    <w:abstractNumId w:val="6"/>
  </w:num>
  <w:num w:numId="9" w16cid:durableId="125009397">
    <w:abstractNumId w:val="9"/>
  </w:num>
  <w:num w:numId="10" w16cid:durableId="2014070381">
    <w:abstractNumId w:val="2"/>
  </w:num>
  <w:num w:numId="11" w16cid:durableId="2055883685">
    <w:abstractNumId w:val="0"/>
  </w:num>
  <w:num w:numId="12" w16cid:durableId="866915152">
    <w:abstractNumId w:val="13"/>
  </w:num>
  <w:num w:numId="13" w16cid:durableId="220796157">
    <w:abstractNumId w:val="14"/>
  </w:num>
  <w:num w:numId="14" w16cid:durableId="1817406631">
    <w:abstractNumId w:val="10"/>
  </w:num>
  <w:num w:numId="15" w16cid:durableId="3852235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98"/>
    <w:rsid w:val="000003DE"/>
    <w:rsid w:val="000016C3"/>
    <w:rsid w:val="00001878"/>
    <w:rsid w:val="000021A5"/>
    <w:rsid w:val="000022AB"/>
    <w:rsid w:val="00002910"/>
    <w:rsid w:val="00002F9E"/>
    <w:rsid w:val="00003287"/>
    <w:rsid w:val="000034B3"/>
    <w:rsid w:val="00005B00"/>
    <w:rsid w:val="00005ECD"/>
    <w:rsid w:val="00006112"/>
    <w:rsid w:val="00007438"/>
    <w:rsid w:val="000110BC"/>
    <w:rsid w:val="00011973"/>
    <w:rsid w:val="00012932"/>
    <w:rsid w:val="00013275"/>
    <w:rsid w:val="00013BBD"/>
    <w:rsid w:val="00013CBA"/>
    <w:rsid w:val="00016C79"/>
    <w:rsid w:val="00016C99"/>
    <w:rsid w:val="0001708C"/>
    <w:rsid w:val="0001746A"/>
    <w:rsid w:val="000200D8"/>
    <w:rsid w:val="00020954"/>
    <w:rsid w:val="00022EF7"/>
    <w:rsid w:val="00023CAD"/>
    <w:rsid w:val="000301B5"/>
    <w:rsid w:val="00030AE1"/>
    <w:rsid w:val="00031291"/>
    <w:rsid w:val="000322D9"/>
    <w:rsid w:val="000323DD"/>
    <w:rsid w:val="00032713"/>
    <w:rsid w:val="00034482"/>
    <w:rsid w:val="000352B8"/>
    <w:rsid w:val="0003667A"/>
    <w:rsid w:val="00037173"/>
    <w:rsid w:val="0003797A"/>
    <w:rsid w:val="000411BA"/>
    <w:rsid w:val="000426A5"/>
    <w:rsid w:val="00042A51"/>
    <w:rsid w:val="00045736"/>
    <w:rsid w:val="000458D5"/>
    <w:rsid w:val="00045D35"/>
    <w:rsid w:val="00047952"/>
    <w:rsid w:val="00050223"/>
    <w:rsid w:val="0005195F"/>
    <w:rsid w:val="000527F9"/>
    <w:rsid w:val="000530F8"/>
    <w:rsid w:val="0005448A"/>
    <w:rsid w:val="000544D1"/>
    <w:rsid w:val="0005492D"/>
    <w:rsid w:val="000571A3"/>
    <w:rsid w:val="00061535"/>
    <w:rsid w:val="000620B2"/>
    <w:rsid w:val="000621B0"/>
    <w:rsid w:val="00063EEE"/>
    <w:rsid w:val="00064C33"/>
    <w:rsid w:val="000659BA"/>
    <w:rsid w:val="0006664B"/>
    <w:rsid w:val="000666A9"/>
    <w:rsid w:val="00067297"/>
    <w:rsid w:val="00070AEE"/>
    <w:rsid w:val="000736B7"/>
    <w:rsid w:val="000748D4"/>
    <w:rsid w:val="0007795A"/>
    <w:rsid w:val="00081554"/>
    <w:rsid w:val="00082042"/>
    <w:rsid w:val="000829B6"/>
    <w:rsid w:val="0008471F"/>
    <w:rsid w:val="000855CE"/>
    <w:rsid w:val="000855E0"/>
    <w:rsid w:val="00090FE0"/>
    <w:rsid w:val="000921D2"/>
    <w:rsid w:val="00093854"/>
    <w:rsid w:val="00093C4F"/>
    <w:rsid w:val="00094382"/>
    <w:rsid w:val="000946F9"/>
    <w:rsid w:val="0009784F"/>
    <w:rsid w:val="00097D86"/>
    <w:rsid w:val="000A08BA"/>
    <w:rsid w:val="000A0BA2"/>
    <w:rsid w:val="000A110A"/>
    <w:rsid w:val="000A2410"/>
    <w:rsid w:val="000A2AF9"/>
    <w:rsid w:val="000A3020"/>
    <w:rsid w:val="000A351D"/>
    <w:rsid w:val="000A39FF"/>
    <w:rsid w:val="000A3A4E"/>
    <w:rsid w:val="000A3D4E"/>
    <w:rsid w:val="000A499C"/>
    <w:rsid w:val="000A5768"/>
    <w:rsid w:val="000A6D12"/>
    <w:rsid w:val="000A76B0"/>
    <w:rsid w:val="000B01D8"/>
    <w:rsid w:val="000B17C6"/>
    <w:rsid w:val="000B1CA0"/>
    <w:rsid w:val="000B2D79"/>
    <w:rsid w:val="000B333F"/>
    <w:rsid w:val="000B35B8"/>
    <w:rsid w:val="000B367C"/>
    <w:rsid w:val="000B3F11"/>
    <w:rsid w:val="000B4CA4"/>
    <w:rsid w:val="000B5B1E"/>
    <w:rsid w:val="000B7392"/>
    <w:rsid w:val="000C12DA"/>
    <w:rsid w:val="000C24EC"/>
    <w:rsid w:val="000C2544"/>
    <w:rsid w:val="000C3361"/>
    <w:rsid w:val="000C367E"/>
    <w:rsid w:val="000C3750"/>
    <w:rsid w:val="000C50ED"/>
    <w:rsid w:val="000C5833"/>
    <w:rsid w:val="000C7539"/>
    <w:rsid w:val="000D0450"/>
    <w:rsid w:val="000D0E36"/>
    <w:rsid w:val="000D1197"/>
    <w:rsid w:val="000D37F8"/>
    <w:rsid w:val="000D4D47"/>
    <w:rsid w:val="000D52EB"/>
    <w:rsid w:val="000D56FD"/>
    <w:rsid w:val="000D5E46"/>
    <w:rsid w:val="000D6590"/>
    <w:rsid w:val="000D7712"/>
    <w:rsid w:val="000E075C"/>
    <w:rsid w:val="000E0A6E"/>
    <w:rsid w:val="000E0E3F"/>
    <w:rsid w:val="000E1408"/>
    <w:rsid w:val="000E281A"/>
    <w:rsid w:val="000E2B18"/>
    <w:rsid w:val="000E4DF6"/>
    <w:rsid w:val="000E4E07"/>
    <w:rsid w:val="000E679E"/>
    <w:rsid w:val="000E6E5C"/>
    <w:rsid w:val="000F0086"/>
    <w:rsid w:val="000F06EB"/>
    <w:rsid w:val="000F1326"/>
    <w:rsid w:val="000F4DB9"/>
    <w:rsid w:val="000F4E34"/>
    <w:rsid w:val="000F50A5"/>
    <w:rsid w:val="000F5BA0"/>
    <w:rsid w:val="000F7E0B"/>
    <w:rsid w:val="00100525"/>
    <w:rsid w:val="00105471"/>
    <w:rsid w:val="00106E9D"/>
    <w:rsid w:val="00107DCE"/>
    <w:rsid w:val="00110CCD"/>
    <w:rsid w:val="00111CD0"/>
    <w:rsid w:val="001120F8"/>
    <w:rsid w:val="00112111"/>
    <w:rsid w:val="0011349D"/>
    <w:rsid w:val="001138AE"/>
    <w:rsid w:val="00114279"/>
    <w:rsid w:val="00114A18"/>
    <w:rsid w:val="00115D6D"/>
    <w:rsid w:val="00116FA7"/>
    <w:rsid w:val="00117AB0"/>
    <w:rsid w:val="00122974"/>
    <w:rsid w:val="00123061"/>
    <w:rsid w:val="001239AE"/>
    <w:rsid w:val="00123B07"/>
    <w:rsid w:val="00124023"/>
    <w:rsid w:val="00124A38"/>
    <w:rsid w:val="001253DB"/>
    <w:rsid w:val="001256A0"/>
    <w:rsid w:val="00126715"/>
    <w:rsid w:val="0012699C"/>
    <w:rsid w:val="00126C33"/>
    <w:rsid w:val="00130979"/>
    <w:rsid w:val="00130EC6"/>
    <w:rsid w:val="00130EDB"/>
    <w:rsid w:val="001317AD"/>
    <w:rsid w:val="001324EF"/>
    <w:rsid w:val="00132C16"/>
    <w:rsid w:val="0013346B"/>
    <w:rsid w:val="0013385D"/>
    <w:rsid w:val="001342D4"/>
    <w:rsid w:val="0013475F"/>
    <w:rsid w:val="00134AAD"/>
    <w:rsid w:val="0013589A"/>
    <w:rsid w:val="00135927"/>
    <w:rsid w:val="00136090"/>
    <w:rsid w:val="00136565"/>
    <w:rsid w:val="0014037D"/>
    <w:rsid w:val="001424A4"/>
    <w:rsid w:val="00144A96"/>
    <w:rsid w:val="001475B6"/>
    <w:rsid w:val="0014766B"/>
    <w:rsid w:val="00147FAC"/>
    <w:rsid w:val="0015232B"/>
    <w:rsid w:val="00152AAD"/>
    <w:rsid w:val="00152CF6"/>
    <w:rsid w:val="00153427"/>
    <w:rsid w:val="0015448A"/>
    <w:rsid w:val="001549B6"/>
    <w:rsid w:val="00155007"/>
    <w:rsid w:val="00156898"/>
    <w:rsid w:val="00157D55"/>
    <w:rsid w:val="00160BD8"/>
    <w:rsid w:val="00160C37"/>
    <w:rsid w:val="00161359"/>
    <w:rsid w:val="0016166C"/>
    <w:rsid w:val="001635A3"/>
    <w:rsid w:val="001639F8"/>
    <w:rsid w:val="00164DCA"/>
    <w:rsid w:val="001663C2"/>
    <w:rsid w:val="0016680C"/>
    <w:rsid w:val="00167700"/>
    <w:rsid w:val="0016774F"/>
    <w:rsid w:val="00167C6B"/>
    <w:rsid w:val="0017215B"/>
    <w:rsid w:val="0017257B"/>
    <w:rsid w:val="001728FA"/>
    <w:rsid w:val="00172C58"/>
    <w:rsid w:val="00173118"/>
    <w:rsid w:val="0017511C"/>
    <w:rsid w:val="0017552E"/>
    <w:rsid w:val="0017562A"/>
    <w:rsid w:val="0017613E"/>
    <w:rsid w:val="00176543"/>
    <w:rsid w:val="00176894"/>
    <w:rsid w:val="00177BD9"/>
    <w:rsid w:val="001807DB"/>
    <w:rsid w:val="00180E32"/>
    <w:rsid w:val="00186F11"/>
    <w:rsid w:val="00187FBE"/>
    <w:rsid w:val="001907A7"/>
    <w:rsid w:val="00190A91"/>
    <w:rsid w:val="0019770B"/>
    <w:rsid w:val="00197EAF"/>
    <w:rsid w:val="001A0BBB"/>
    <w:rsid w:val="001A0E03"/>
    <w:rsid w:val="001A11F0"/>
    <w:rsid w:val="001A1E3F"/>
    <w:rsid w:val="001A1FAC"/>
    <w:rsid w:val="001A4653"/>
    <w:rsid w:val="001A4A67"/>
    <w:rsid w:val="001A5280"/>
    <w:rsid w:val="001A5FF9"/>
    <w:rsid w:val="001A7D91"/>
    <w:rsid w:val="001B07A4"/>
    <w:rsid w:val="001B1327"/>
    <w:rsid w:val="001B17C8"/>
    <w:rsid w:val="001B20E6"/>
    <w:rsid w:val="001B213B"/>
    <w:rsid w:val="001B235E"/>
    <w:rsid w:val="001B3594"/>
    <w:rsid w:val="001B445E"/>
    <w:rsid w:val="001B6030"/>
    <w:rsid w:val="001B7639"/>
    <w:rsid w:val="001B7757"/>
    <w:rsid w:val="001B7973"/>
    <w:rsid w:val="001C0337"/>
    <w:rsid w:val="001C29D4"/>
    <w:rsid w:val="001C2E50"/>
    <w:rsid w:val="001C4160"/>
    <w:rsid w:val="001C44FC"/>
    <w:rsid w:val="001C5027"/>
    <w:rsid w:val="001C53B9"/>
    <w:rsid w:val="001C58CC"/>
    <w:rsid w:val="001C7BB3"/>
    <w:rsid w:val="001D14A6"/>
    <w:rsid w:val="001D1C94"/>
    <w:rsid w:val="001D1EFE"/>
    <w:rsid w:val="001D2B6B"/>
    <w:rsid w:val="001D2D9F"/>
    <w:rsid w:val="001D3380"/>
    <w:rsid w:val="001D3B62"/>
    <w:rsid w:val="001D3CDF"/>
    <w:rsid w:val="001D48F8"/>
    <w:rsid w:val="001D5248"/>
    <w:rsid w:val="001D7398"/>
    <w:rsid w:val="001E2579"/>
    <w:rsid w:val="001E2BBA"/>
    <w:rsid w:val="001E3EF3"/>
    <w:rsid w:val="001E439D"/>
    <w:rsid w:val="001E4CC8"/>
    <w:rsid w:val="001E5D24"/>
    <w:rsid w:val="001E5D70"/>
    <w:rsid w:val="001E683F"/>
    <w:rsid w:val="001E6CBC"/>
    <w:rsid w:val="001F0042"/>
    <w:rsid w:val="001F1145"/>
    <w:rsid w:val="001F1D3C"/>
    <w:rsid w:val="001F23C9"/>
    <w:rsid w:val="001F487E"/>
    <w:rsid w:val="001F5678"/>
    <w:rsid w:val="001F5B28"/>
    <w:rsid w:val="001F5BEA"/>
    <w:rsid w:val="001F7041"/>
    <w:rsid w:val="00200E79"/>
    <w:rsid w:val="00202C7B"/>
    <w:rsid w:val="00202F7E"/>
    <w:rsid w:val="0020378E"/>
    <w:rsid w:val="0020408F"/>
    <w:rsid w:val="002045AE"/>
    <w:rsid w:val="00205BDA"/>
    <w:rsid w:val="002066D2"/>
    <w:rsid w:val="00207354"/>
    <w:rsid w:val="00207534"/>
    <w:rsid w:val="0021189C"/>
    <w:rsid w:val="002134B3"/>
    <w:rsid w:val="00213DB0"/>
    <w:rsid w:val="002166FE"/>
    <w:rsid w:val="002208B8"/>
    <w:rsid w:val="00223D6B"/>
    <w:rsid w:val="00225B6E"/>
    <w:rsid w:val="0022649F"/>
    <w:rsid w:val="002271A2"/>
    <w:rsid w:val="002277AB"/>
    <w:rsid w:val="00227894"/>
    <w:rsid w:val="00230965"/>
    <w:rsid w:val="00231105"/>
    <w:rsid w:val="00231BEA"/>
    <w:rsid w:val="002339C5"/>
    <w:rsid w:val="002345CA"/>
    <w:rsid w:val="00237B21"/>
    <w:rsid w:val="0024193C"/>
    <w:rsid w:val="002424E6"/>
    <w:rsid w:val="002441F2"/>
    <w:rsid w:val="00246FF8"/>
    <w:rsid w:val="00247A10"/>
    <w:rsid w:val="00247B89"/>
    <w:rsid w:val="00252360"/>
    <w:rsid w:val="00253307"/>
    <w:rsid w:val="00253C6D"/>
    <w:rsid w:val="002546CD"/>
    <w:rsid w:val="002567FA"/>
    <w:rsid w:val="002576C0"/>
    <w:rsid w:val="00257B6B"/>
    <w:rsid w:val="0026022F"/>
    <w:rsid w:val="00260836"/>
    <w:rsid w:val="002623CE"/>
    <w:rsid w:val="00262B4E"/>
    <w:rsid w:val="0026552B"/>
    <w:rsid w:val="00266B4B"/>
    <w:rsid w:val="00266EC1"/>
    <w:rsid w:val="0026708F"/>
    <w:rsid w:val="0026792C"/>
    <w:rsid w:val="00271F93"/>
    <w:rsid w:val="00272245"/>
    <w:rsid w:val="00272843"/>
    <w:rsid w:val="00272D46"/>
    <w:rsid w:val="0027369C"/>
    <w:rsid w:val="00274289"/>
    <w:rsid w:val="00274B70"/>
    <w:rsid w:val="00275106"/>
    <w:rsid w:val="00275144"/>
    <w:rsid w:val="002753D9"/>
    <w:rsid w:val="0027720C"/>
    <w:rsid w:val="00277490"/>
    <w:rsid w:val="00277C1F"/>
    <w:rsid w:val="00280917"/>
    <w:rsid w:val="002812FC"/>
    <w:rsid w:val="00281F66"/>
    <w:rsid w:val="002823D0"/>
    <w:rsid w:val="00283E43"/>
    <w:rsid w:val="00285545"/>
    <w:rsid w:val="002863E3"/>
    <w:rsid w:val="00291772"/>
    <w:rsid w:val="00291DC5"/>
    <w:rsid w:val="0029249F"/>
    <w:rsid w:val="00293893"/>
    <w:rsid w:val="00294FF5"/>
    <w:rsid w:val="00296A73"/>
    <w:rsid w:val="00296BF7"/>
    <w:rsid w:val="00297FFD"/>
    <w:rsid w:val="002A2895"/>
    <w:rsid w:val="002A44D3"/>
    <w:rsid w:val="002A47DB"/>
    <w:rsid w:val="002A5702"/>
    <w:rsid w:val="002A7A4C"/>
    <w:rsid w:val="002B2376"/>
    <w:rsid w:val="002B358D"/>
    <w:rsid w:val="002B376F"/>
    <w:rsid w:val="002B41C5"/>
    <w:rsid w:val="002B5732"/>
    <w:rsid w:val="002B5F5F"/>
    <w:rsid w:val="002B6267"/>
    <w:rsid w:val="002B7A20"/>
    <w:rsid w:val="002B7F9A"/>
    <w:rsid w:val="002C1251"/>
    <w:rsid w:val="002C30F0"/>
    <w:rsid w:val="002C31DF"/>
    <w:rsid w:val="002C42A6"/>
    <w:rsid w:val="002C45B5"/>
    <w:rsid w:val="002C4E29"/>
    <w:rsid w:val="002C5472"/>
    <w:rsid w:val="002C572E"/>
    <w:rsid w:val="002C65E0"/>
    <w:rsid w:val="002D0366"/>
    <w:rsid w:val="002D04AB"/>
    <w:rsid w:val="002D1D9F"/>
    <w:rsid w:val="002D2B5E"/>
    <w:rsid w:val="002D3C1A"/>
    <w:rsid w:val="002D476F"/>
    <w:rsid w:val="002D591B"/>
    <w:rsid w:val="002E2C82"/>
    <w:rsid w:val="002E366E"/>
    <w:rsid w:val="002E3D0F"/>
    <w:rsid w:val="002E4A33"/>
    <w:rsid w:val="002E4CA2"/>
    <w:rsid w:val="002E4D55"/>
    <w:rsid w:val="002E529D"/>
    <w:rsid w:val="002E5583"/>
    <w:rsid w:val="002E59E1"/>
    <w:rsid w:val="002E6593"/>
    <w:rsid w:val="002E6CD9"/>
    <w:rsid w:val="002F001D"/>
    <w:rsid w:val="002F1C16"/>
    <w:rsid w:val="002F236D"/>
    <w:rsid w:val="002F307D"/>
    <w:rsid w:val="002F4B9B"/>
    <w:rsid w:val="002F5B57"/>
    <w:rsid w:val="002F6FC8"/>
    <w:rsid w:val="00301259"/>
    <w:rsid w:val="00301EB0"/>
    <w:rsid w:val="003024D8"/>
    <w:rsid w:val="00302E48"/>
    <w:rsid w:val="00303B45"/>
    <w:rsid w:val="00303BB0"/>
    <w:rsid w:val="0030416D"/>
    <w:rsid w:val="00306636"/>
    <w:rsid w:val="00306E21"/>
    <w:rsid w:val="00307598"/>
    <w:rsid w:val="00310524"/>
    <w:rsid w:val="003112B4"/>
    <w:rsid w:val="0031298B"/>
    <w:rsid w:val="00312D5C"/>
    <w:rsid w:val="0031317A"/>
    <w:rsid w:val="003138A2"/>
    <w:rsid w:val="00314248"/>
    <w:rsid w:val="00314494"/>
    <w:rsid w:val="003174CF"/>
    <w:rsid w:val="00317FC3"/>
    <w:rsid w:val="003201BB"/>
    <w:rsid w:val="00320549"/>
    <w:rsid w:val="00321A58"/>
    <w:rsid w:val="00321CE1"/>
    <w:rsid w:val="00321F77"/>
    <w:rsid w:val="00322547"/>
    <w:rsid w:val="00322A17"/>
    <w:rsid w:val="00324156"/>
    <w:rsid w:val="003244FC"/>
    <w:rsid w:val="00324B83"/>
    <w:rsid w:val="00324BD4"/>
    <w:rsid w:val="00327A94"/>
    <w:rsid w:val="003319A1"/>
    <w:rsid w:val="00331BFA"/>
    <w:rsid w:val="00336A75"/>
    <w:rsid w:val="0033730F"/>
    <w:rsid w:val="00340015"/>
    <w:rsid w:val="0034079F"/>
    <w:rsid w:val="00341AEC"/>
    <w:rsid w:val="003423BE"/>
    <w:rsid w:val="00343DF3"/>
    <w:rsid w:val="00346AF1"/>
    <w:rsid w:val="003521C3"/>
    <w:rsid w:val="0035282D"/>
    <w:rsid w:val="00353714"/>
    <w:rsid w:val="00353813"/>
    <w:rsid w:val="00354BA0"/>
    <w:rsid w:val="00355545"/>
    <w:rsid w:val="003563B5"/>
    <w:rsid w:val="00356948"/>
    <w:rsid w:val="0036020F"/>
    <w:rsid w:val="003611A4"/>
    <w:rsid w:val="0036139C"/>
    <w:rsid w:val="00363FD4"/>
    <w:rsid w:val="00366B9D"/>
    <w:rsid w:val="003702E1"/>
    <w:rsid w:val="00370A83"/>
    <w:rsid w:val="003730F4"/>
    <w:rsid w:val="00373EF4"/>
    <w:rsid w:val="003741E7"/>
    <w:rsid w:val="00374C40"/>
    <w:rsid w:val="00375226"/>
    <w:rsid w:val="003759C7"/>
    <w:rsid w:val="0038045A"/>
    <w:rsid w:val="003808D6"/>
    <w:rsid w:val="00383FA2"/>
    <w:rsid w:val="003843A1"/>
    <w:rsid w:val="003849EC"/>
    <w:rsid w:val="00384B6E"/>
    <w:rsid w:val="00385ECD"/>
    <w:rsid w:val="0038637A"/>
    <w:rsid w:val="0038695D"/>
    <w:rsid w:val="00386F04"/>
    <w:rsid w:val="00387E41"/>
    <w:rsid w:val="0039041E"/>
    <w:rsid w:val="0039101F"/>
    <w:rsid w:val="00392108"/>
    <w:rsid w:val="003942AE"/>
    <w:rsid w:val="003952BB"/>
    <w:rsid w:val="003958B2"/>
    <w:rsid w:val="003979ED"/>
    <w:rsid w:val="003A2096"/>
    <w:rsid w:val="003A5859"/>
    <w:rsid w:val="003A5C38"/>
    <w:rsid w:val="003A7CC3"/>
    <w:rsid w:val="003B0677"/>
    <w:rsid w:val="003B07C9"/>
    <w:rsid w:val="003B3A25"/>
    <w:rsid w:val="003B3E88"/>
    <w:rsid w:val="003B4771"/>
    <w:rsid w:val="003B4AA7"/>
    <w:rsid w:val="003B503A"/>
    <w:rsid w:val="003B5444"/>
    <w:rsid w:val="003B694A"/>
    <w:rsid w:val="003B7060"/>
    <w:rsid w:val="003B70D7"/>
    <w:rsid w:val="003C1279"/>
    <w:rsid w:val="003C3440"/>
    <w:rsid w:val="003C3D36"/>
    <w:rsid w:val="003C445C"/>
    <w:rsid w:val="003C4842"/>
    <w:rsid w:val="003C6A56"/>
    <w:rsid w:val="003C7413"/>
    <w:rsid w:val="003D270E"/>
    <w:rsid w:val="003D4078"/>
    <w:rsid w:val="003D43B5"/>
    <w:rsid w:val="003D66CF"/>
    <w:rsid w:val="003D686F"/>
    <w:rsid w:val="003D692B"/>
    <w:rsid w:val="003D790E"/>
    <w:rsid w:val="003E066F"/>
    <w:rsid w:val="003E1CAC"/>
    <w:rsid w:val="003E2667"/>
    <w:rsid w:val="003E2CD3"/>
    <w:rsid w:val="003E4930"/>
    <w:rsid w:val="003E512D"/>
    <w:rsid w:val="003E5ECE"/>
    <w:rsid w:val="003E5EDD"/>
    <w:rsid w:val="003E62B1"/>
    <w:rsid w:val="003E79F5"/>
    <w:rsid w:val="003E7C12"/>
    <w:rsid w:val="003F06DD"/>
    <w:rsid w:val="003F1C21"/>
    <w:rsid w:val="003F1EFB"/>
    <w:rsid w:val="003F22F8"/>
    <w:rsid w:val="003F2809"/>
    <w:rsid w:val="003F2D01"/>
    <w:rsid w:val="003F44BA"/>
    <w:rsid w:val="003F4695"/>
    <w:rsid w:val="003F4ACA"/>
    <w:rsid w:val="003F4D96"/>
    <w:rsid w:val="003F615A"/>
    <w:rsid w:val="00400551"/>
    <w:rsid w:val="00401550"/>
    <w:rsid w:val="00401747"/>
    <w:rsid w:val="00402998"/>
    <w:rsid w:val="00402F02"/>
    <w:rsid w:val="00403701"/>
    <w:rsid w:val="00403788"/>
    <w:rsid w:val="0040412A"/>
    <w:rsid w:val="00404409"/>
    <w:rsid w:val="0040521E"/>
    <w:rsid w:val="004052BC"/>
    <w:rsid w:val="00405DA9"/>
    <w:rsid w:val="00410A80"/>
    <w:rsid w:val="0041154D"/>
    <w:rsid w:val="004123FD"/>
    <w:rsid w:val="00414990"/>
    <w:rsid w:val="00414AFD"/>
    <w:rsid w:val="004150BA"/>
    <w:rsid w:val="00415E72"/>
    <w:rsid w:val="004167CC"/>
    <w:rsid w:val="0041725F"/>
    <w:rsid w:val="00417991"/>
    <w:rsid w:val="00417EEF"/>
    <w:rsid w:val="00421AE2"/>
    <w:rsid w:val="004221D4"/>
    <w:rsid w:val="00422A02"/>
    <w:rsid w:val="004230C2"/>
    <w:rsid w:val="00423198"/>
    <w:rsid w:val="00424002"/>
    <w:rsid w:val="0042464D"/>
    <w:rsid w:val="00424887"/>
    <w:rsid w:val="00426AAD"/>
    <w:rsid w:val="00430454"/>
    <w:rsid w:val="004307FD"/>
    <w:rsid w:val="00431005"/>
    <w:rsid w:val="00431762"/>
    <w:rsid w:val="00431E1D"/>
    <w:rsid w:val="00432AA9"/>
    <w:rsid w:val="00432AE0"/>
    <w:rsid w:val="00432D66"/>
    <w:rsid w:val="004335DE"/>
    <w:rsid w:val="00433AB0"/>
    <w:rsid w:val="00433ECE"/>
    <w:rsid w:val="0043462B"/>
    <w:rsid w:val="00436D91"/>
    <w:rsid w:val="00436F1C"/>
    <w:rsid w:val="00437260"/>
    <w:rsid w:val="004375E7"/>
    <w:rsid w:val="00437CB7"/>
    <w:rsid w:val="00437DDF"/>
    <w:rsid w:val="00437FCC"/>
    <w:rsid w:val="00440413"/>
    <w:rsid w:val="00440BEF"/>
    <w:rsid w:val="00441213"/>
    <w:rsid w:val="004417D6"/>
    <w:rsid w:val="0044202C"/>
    <w:rsid w:val="004432DB"/>
    <w:rsid w:val="00443A8E"/>
    <w:rsid w:val="004452AC"/>
    <w:rsid w:val="004453EA"/>
    <w:rsid w:val="004470D8"/>
    <w:rsid w:val="00450763"/>
    <w:rsid w:val="004515A9"/>
    <w:rsid w:val="0045206F"/>
    <w:rsid w:val="0045370B"/>
    <w:rsid w:val="00454AD0"/>
    <w:rsid w:val="0045577F"/>
    <w:rsid w:val="0045605D"/>
    <w:rsid w:val="00457082"/>
    <w:rsid w:val="00457B49"/>
    <w:rsid w:val="00457ED8"/>
    <w:rsid w:val="00460D3E"/>
    <w:rsid w:val="004613BD"/>
    <w:rsid w:val="00462738"/>
    <w:rsid w:val="0046696E"/>
    <w:rsid w:val="00467B7E"/>
    <w:rsid w:val="00471AF0"/>
    <w:rsid w:val="00472031"/>
    <w:rsid w:val="00472F1F"/>
    <w:rsid w:val="004733F7"/>
    <w:rsid w:val="0047348E"/>
    <w:rsid w:val="004740E0"/>
    <w:rsid w:val="004754A2"/>
    <w:rsid w:val="0047577B"/>
    <w:rsid w:val="00475A4E"/>
    <w:rsid w:val="00475F8E"/>
    <w:rsid w:val="00476131"/>
    <w:rsid w:val="004767E6"/>
    <w:rsid w:val="00477109"/>
    <w:rsid w:val="00480B44"/>
    <w:rsid w:val="004816EA"/>
    <w:rsid w:val="00481FE8"/>
    <w:rsid w:val="004847C0"/>
    <w:rsid w:val="0048496C"/>
    <w:rsid w:val="00485642"/>
    <w:rsid w:val="0048575E"/>
    <w:rsid w:val="00485B2F"/>
    <w:rsid w:val="004936C1"/>
    <w:rsid w:val="00496176"/>
    <w:rsid w:val="004A39D8"/>
    <w:rsid w:val="004A4165"/>
    <w:rsid w:val="004A470E"/>
    <w:rsid w:val="004A679F"/>
    <w:rsid w:val="004A68FA"/>
    <w:rsid w:val="004A6E64"/>
    <w:rsid w:val="004A755E"/>
    <w:rsid w:val="004B0B38"/>
    <w:rsid w:val="004B1478"/>
    <w:rsid w:val="004B321E"/>
    <w:rsid w:val="004B5BF2"/>
    <w:rsid w:val="004B65A7"/>
    <w:rsid w:val="004B7998"/>
    <w:rsid w:val="004C0881"/>
    <w:rsid w:val="004C11B7"/>
    <w:rsid w:val="004C19CB"/>
    <w:rsid w:val="004C1BA0"/>
    <w:rsid w:val="004C2972"/>
    <w:rsid w:val="004C488F"/>
    <w:rsid w:val="004C54BC"/>
    <w:rsid w:val="004C5BB7"/>
    <w:rsid w:val="004C64C9"/>
    <w:rsid w:val="004C7C4B"/>
    <w:rsid w:val="004C7D86"/>
    <w:rsid w:val="004D00D5"/>
    <w:rsid w:val="004D07AF"/>
    <w:rsid w:val="004D0FD5"/>
    <w:rsid w:val="004D13CE"/>
    <w:rsid w:val="004D38D9"/>
    <w:rsid w:val="004D3FE7"/>
    <w:rsid w:val="004D54B4"/>
    <w:rsid w:val="004D5646"/>
    <w:rsid w:val="004D580F"/>
    <w:rsid w:val="004D5DB3"/>
    <w:rsid w:val="004D5E7A"/>
    <w:rsid w:val="004D6496"/>
    <w:rsid w:val="004D77F7"/>
    <w:rsid w:val="004D7FDC"/>
    <w:rsid w:val="004E25B2"/>
    <w:rsid w:val="004E2961"/>
    <w:rsid w:val="004E2C0F"/>
    <w:rsid w:val="004E3C63"/>
    <w:rsid w:val="004E3D4F"/>
    <w:rsid w:val="004E3D5B"/>
    <w:rsid w:val="004E3DFD"/>
    <w:rsid w:val="004E45E2"/>
    <w:rsid w:val="004F2EAF"/>
    <w:rsid w:val="004F3463"/>
    <w:rsid w:val="004F41D2"/>
    <w:rsid w:val="004F5666"/>
    <w:rsid w:val="004F61EC"/>
    <w:rsid w:val="004F6A32"/>
    <w:rsid w:val="004F7783"/>
    <w:rsid w:val="005039C0"/>
    <w:rsid w:val="00503FD5"/>
    <w:rsid w:val="005041FF"/>
    <w:rsid w:val="00504C87"/>
    <w:rsid w:val="00504D2E"/>
    <w:rsid w:val="005057AF"/>
    <w:rsid w:val="00506900"/>
    <w:rsid w:val="00506C7E"/>
    <w:rsid w:val="005105EE"/>
    <w:rsid w:val="00511164"/>
    <w:rsid w:val="00512C7E"/>
    <w:rsid w:val="00515927"/>
    <w:rsid w:val="005207C8"/>
    <w:rsid w:val="0052133A"/>
    <w:rsid w:val="005242E1"/>
    <w:rsid w:val="00524E75"/>
    <w:rsid w:val="00525BCE"/>
    <w:rsid w:val="00527067"/>
    <w:rsid w:val="00530004"/>
    <w:rsid w:val="00530D66"/>
    <w:rsid w:val="00530EA4"/>
    <w:rsid w:val="005324E1"/>
    <w:rsid w:val="00532CD4"/>
    <w:rsid w:val="00533349"/>
    <w:rsid w:val="005335B7"/>
    <w:rsid w:val="00534D88"/>
    <w:rsid w:val="005366F3"/>
    <w:rsid w:val="0054004D"/>
    <w:rsid w:val="005406C5"/>
    <w:rsid w:val="00540C12"/>
    <w:rsid w:val="00541D02"/>
    <w:rsid w:val="00541F3D"/>
    <w:rsid w:val="005420B4"/>
    <w:rsid w:val="00542896"/>
    <w:rsid w:val="005431FC"/>
    <w:rsid w:val="00543C2F"/>
    <w:rsid w:val="00543F1B"/>
    <w:rsid w:val="00544CFD"/>
    <w:rsid w:val="00544FAC"/>
    <w:rsid w:val="005453F3"/>
    <w:rsid w:val="00545A46"/>
    <w:rsid w:val="00547A7A"/>
    <w:rsid w:val="00550FAA"/>
    <w:rsid w:val="005523D1"/>
    <w:rsid w:val="00552C2F"/>
    <w:rsid w:val="005538B6"/>
    <w:rsid w:val="00553C1F"/>
    <w:rsid w:val="00554D6C"/>
    <w:rsid w:val="00555C60"/>
    <w:rsid w:val="00555CC8"/>
    <w:rsid w:val="005575D8"/>
    <w:rsid w:val="00560E3F"/>
    <w:rsid w:val="00562F18"/>
    <w:rsid w:val="0056444B"/>
    <w:rsid w:val="00564517"/>
    <w:rsid w:val="005669E9"/>
    <w:rsid w:val="00566C12"/>
    <w:rsid w:val="00566E79"/>
    <w:rsid w:val="005700D2"/>
    <w:rsid w:val="005704A7"/>
    <w:rsid w:val="005710E0"/>
    <w:rsid w:val="005772C5"/>
    <w:rsid w:val="00577A1E"/>
    <w:rsid w:val="00577C98"/>
    <w:rsid w:val="00580AF4"/>
    <w:rsid w:val="00581039"/>
    <w:rsid w:val="005855F8"/>
    <w:rsid w:val="00585603"/>
    <w:rsid w:val="00585A0D"/>
    <w:rsid w:val="00586374"/>
    <w:rsid w:val="005868F9"/>
    <w:rsid w:val="005872D3"/>
    <w:rsid w:val="005873C7"/>
    <w:rsid w:val="00590731"/>
    <w:rsid w:val="0059079A"/>
    <w:rsid w:val="00592469"/>
    <w:rsid w:val="00593088"/>
    <w:rsid w:val="0059363F"/>
    <w:rsid w:val="00595B1E"/>
    <w:rsid w:val="00596954"/>
    <w:rsid w:val="005A1274"/>
    <w:rsid w:val="005A1D55"/>
    <w:rsid w:val="005A1ECF"/>
    <w:rsid w:val="005A226C"/>
    <w:rsid w:val="005A2404"/>
    <w:rsid w:val="005A2A4C"/>
    <w:rsid w:val="005A2D72"/>
    <w:rsid w:val="005A2F41"/>
    <w:rsid w:val="005A3B12"/>
    <w:rsid w:val="005A53CE"/>
    <w:rsid w:val="005A59E4"/>
    <w:rsid w:val="005A5C09"/>
    <w:rsid w:val="005A5D48"/>
    <w:rsid w:val="005A5FA9"/>
    <w:rsid w:val="005A6C1A"/>
    <w:rsid w:val="005B0166"/>
    <w:rsid w:val="005B05C1"/>
    <w:rsid w:val="005B16FF"/>
    <w:rsid w:val="005B317D"/>
    <w:rsid w:val="005B5E1A"/>
    <w:rsid w:val="005B7BA7"/>
    <w:rsid w:val="005C1859"/>
    <w:rsid w:val="005C3D3E"/>
    <w:rsid w:val="005C3E51"/>
    <w:rsid w:val="005C5B8C"/>
    <w:rsid w:val="005C637D"/>
    <w:rsid w:val="005C6E56"/>
    <w:rsid w:val="005D1232"/>
    <w:rsid w:val="005D14C4"/>
    <w:rsid w:val="005D32FC"/>
    <w:rsid w:val="005D33AD"/>
    <w:rsid w:val="005D3765"/>
    <w:rsid w:val="005D3D2D"/>
    <w:rsid w:val="005D4CE6"/>
    <w:rsid w:val="005D6742"/>
    <w:rsid w:val="005E3D91"/>
    <w:rsid w:val="005E4C3E"/>
    <w:rsid w:val="005E6C95"/>
    <w:rsid w:val="005F3DFC"/>
    <w:rsid w:val="005F43E2"/>
    <w:rsid w:val="005F5C0A"/>
    <w:rsid w:val="005F5CF7"/>
    <w:rsid w:val="005F60F4"/>
    <w:rsid w:val="005F6E5A"/>
    <w:rsid w:val="005F733D"/>
    <w:rsid w:val="005F7FDC"/>
    <w:rsid w:val="006019CB"/>
    <w:rsid w:val="00602A97"/>
    <w:rsid w:val="00606011"/>
    <w:rsid w:val="00606399"/>
    <w:rsid w:val="00607400"/>
    <w:rsid w:val="0060762B"/>
    <w:rsid w:val="0061149B"/>
    <w:rsid w:val="006117A8"/>
    <w:rsid w:val="006120E9"/>
    <w:rsid w:val="00614A14"/>
    <w:rsid w:val="00615A09"/>
    <w:rsid w:val="00616942"/>
    <w:rsid w:val="006169BA"/>
    <w:rsid w:val="006174DF"/>
    <w:rsid w:val="006174E0"/>
    <w:rsid w:val="00617836"/>
    <w:rsid w:val="00620FFA"/>
    <w:rsid w:val="00622D5B"/>
    <w:rsid w:val="006256BC"/>
    <w:rsid w:val="00625974"/>
    <w:rsid w:val="00625CA4"/>
    <w:rsid w:val="00630166"/>
    <w:rsid w:val="00630671"/>
    <w:rsid w:val="00630864"/>
    <w:rsid w:val="00631E90"/>
    <w:rsid w:val="00633CCF"/>
    <w:rsid w:val="00634148"/>
    <w:rsid w:val="00634B65"/>
    <w:rsid w:val="006354EA"/>
    <w:rsid w:val="00635649"/>
    <w:rsid w:val="0063652A"/>
    <w:rsid w:val="00640217"/>
    <w:rsid w:val="006409C1"/>
    <w:rsid w:val="00640D47"/>
    <w:rsid w:val="00640EC8"/>
    <w:rsid w:val="00642791"/>
    <w:rsid w:val="00642A8B"/>
    <w:rsid w:val="0064350D"/>
    <w:rsid w:val="006451AF"/>
    <w:rsid w:val="00645325"/>
    <w:rsid w:val="00645F90"/>
    <w:rsid w:val="00646352"/>
    <w:rsid w:val="006465F9"/>
    <w:rsid w:val="00646876"/>
    <w:rsid w:val="0064788E"/>
    <w:rsid w:val="006505F0"/>
    <w:rsid w:val="00650D51"/>
    <w:rsid w:val="00650EB5"/>
    <w:rsid w:val="00652EB6"/>
    <w:rsid w:val="00653A8F"/>
    <w:rsid w:val="00654ED9"/>
    <w:rsid w:val="006559A1"/>
    <w:rsid w:val="00656644"/>
    <w:rsid w:val="00657BB7"/>
    <w:rsid w:val="00662182"/>
    <w:rsid w:val="006625B7"/>
    <w:rsid w:val="006642E6"/>
    <w:rsid w:val="006646EB"/>
    <w:rsid w:val="00664747"/>
    <w:rsid w:val="0066631C"/>
    <w:rsid w:val="0066633A"/>
    <w:rsid w:val="00666BE7"/>
    <w:rsid w:val="006708F3"/>
    <w:rsid w:val="00670DC3"/>
    <w:rsid w:val="006717A3"/>
    <w:rsid w:val="00673A20"/>
    <w:rsid w:val="00675178"/>
    <w:rsid w:val="00675476"/>
    <w:rsid w:val="006764AA"/>
    <w:rsid w:val="00676944"/>
    <w:rsid w:val="0067773A"/>
    <w:rsid w:val="006815BF"/>
    <w:rsid w:val="00682FF2"/>
    <w:rsid w:val="00683136"/>
    <w:rsid w:val="0068348E"/>
    <w:rsid w:val="006837E3"/>
    <w:rsid w:val="00683A0A"/>
    <w:rsid w:val="00684141"/>
    <w:rsid w:val="006853D0"/>
    <w:rsid w:val="006854D6"/>
    <w:rsid w:val="006858EF"/>
    <w:rsid w:val="00685B66"/>
    <w:rsid w:val="00686030"/>
    <w:rsid w:val="0068796D"/>
    <w:rsid w:val="0069009D"/>
    <w:rsid w:val="00691781"/>
    <w:rsid w:val="00693E13"/>
    <w:rsid w:val="00694449"/>
    <w:rsid w:val="00694CD3"/>
    <w:rsid w:val="00694FCB"/>
    <w:rsid w:val="00695116"/>
    <w:rsid w:val="00697065"/>
    <w:rsid w:val="00697066"/>
    <w:rsid w:val="006976AC"/>
    <w:rsid w:val="006A1F0F"/>
    <w:rsid w:val="006A2358"/>
    <w:rsid w:val="006A32A2"/>
    <w:rsid w:val="006A3A3E"/>
    <w:rsid w:val="006A4DEC"/>
    <w:rsid w:val="006A54EE"/>
    <w:rsid w:val="006A6334"/>
    <w:rsid w:val="006A7A86"/>
    <w:rsid w:val="006B15A7"/>
    <w:rsid w:val="006B162B"/>
    <w:rsid w:val="006B1832"/>
    <w:rsid w:val="006B2052"/>
    <w:rsid w:val="006B2110"/>
    <w:rsid w:val="006B5731"/>
    <w:rsid w:val="006B7D6F"/>
    <w:rsid w:val="006C06FE"/>
    <w:rsid w:val="006C36AA"/>
    <w:rsid w:val="006C41AE"/>
    <w:rsid w:val="006C4701"/>
    <w:rsid w:val="006C5201"/>
    <w:rsid w:val="006C564A"/>
    <w:rsid w:val="006C5E12"/>
    <w:rsid w:val="006C6A9E"/>
    <w:rsid w:val="006C7EF4"/>
    <w:rsid w:val="006D0012"/>
    <w:rsid w:val="006D1226"/>
    <w:rsid w:val="006D3912"/>
    <w:rsid w:val="006D3926"/>
    <w:rsid w:val="006D3F20"/>
    <w:rsid w:val="006D602C"/>
    <w:rsid w:val="006D7A72"/>
    <w:rsid w:val="006E0771"/>
    <w:rsid w:val="006E0E87"/>
    <w:rsid w:val="006E33FA"/>
    <w:rsid w:val="006E3687"/>
    <w:rsid w:val="006E397A"/>
    <w:rsid w:val="006E5C1A"/>
    <w:rsid w:val="006E5CCC"/>
    <w:rsid w:val="006E654E"/>
    <w:rsid w:val="006E6A46"/>
    <w:rsid w:val="006E7609"/>
    <w:rsid w:val="006E7AA4"/>
    <w:rsid w:val="006F045B"/>
    <w:rsid w:val="006F05B1"/>
    <w:rsid w:val="006F0D58"/>
    <w:rsid w:val="006F14FA"/>
    <w:rsid w:val="006F1C87"/>
    <w:rsid w:val="006F2A76"/>
    <w:rsid w:val="006F2C76"/>
    <w:rsid w:val="006F578F"/>
    <w:rsid w:val="006F607F"/>
    <w:rsid w:val="006F6C94"/>
    <w:rsid w:val="006F6EC3"/>
    <w:rsid w:val="006F6F52"/>
    <w:rsid w:val="006F6F86"/>
    <w:rsid w:val="006F7106"/>
    <w:rsid w:val="00700434"/>
    <w:rsid w:val="00701520"/>
    <w:rsid w:val="00701698"/>
    <w:rsid w:val="00705EB1"/>
    <w:rsid w:val="00706513"/>
    <w:rsid w:val="0071036D"/>
    <w:rsid w:val="00710C9F"/>
    <w:rsid w:val="0071100D"/>
    <w:rsid w:val="0071102A"/>
    <w:rsid w:val="00711167"/>
    <w:rsid w:val="00711C9A"/>
    <w:rsid w:val="00712E64"/>
    <w:rsid w:val="0071309D"/>
    <w:rsid w:val="007136E1"/>
    <w:rsid w:val="00713BA6"/>
    <w:rsid w:val="007151BF"/>
    <w:rsid w:val="00715838"/>
    <w:rsid w:val="00715A44"/>
    <w:rsid w:val="00716FB1"/>
    <w:rsid w:val="007170A6"/>
    <w:rsid w:val="00720B65"/>
    <w:rsid w:val="00721878"/>
    <w:rsid w:val="00721952"/>
    <w:rsid w:val="00725029"/>
    <w:rsid w:val="00725200"/>
    <w:rsid w:val="00725AB0"/>
    <w:rsid w:val="0073027B"/>
    <w:rsid w:val="007304CF"/>
    <w:rsid w:val="00730991"/>
    <w:rsid w:val="00731365"/>
    <w:rsid w:val="0073164E"/>
    <w:rsid w:val="00732C49"/>
    <w:rsid w:val="00733065"/>
    <w:rsid w:val="00733A4E"/>
    <w:rsid w:val="00734078"/>
    <w:rsid w:val="00734ABD"/>
    <w:rsid w:val="00735EAE"/>
    <w:rsid w:val="007373C9"/>
    <w:rsid w:val="007404C4"/>
    <w:rsid w:val="00741028"/>
    <w:rsid w:val="007419A9"/>
    <w:rsid w:val="0074298F"/>
    <w:rsid w:val="007444F3"/>
    <w:rsid w:val="00744E64"/>
    <w:rsid w:val="007450AF"/>
    <w:rsid w:val="00745682"/>
    <w:rsid w:val="007457B8"/>
    <w:rsid w:val="00746330"/>
    <w:rsid w:val="007469CE"/>
    <w:rsid w:val="00746B49"/>
    <w:rsid w:val="00750039"/>
    <w:rsid w:val="00750AD6"/>
    <w:rsid w:val="00751799"/>
    <w:rsid w:val="00751E4E"/>
    <w:rsid w:val="00753568"/>
    <w:rsid w:val="00754201"/>
    <w:rsid w:val="00754347"/>
    <w:rsid w:val="00755055"/>
    <w:rsid w:val="0075656E"/>
    <w:rsid w:val="00757B13"/>
    <w:rsid w:val="007605E7"/>
    <w:rsid w:val="007643DC"/>
    <w:rsid w:val="00764E75"/>
    <w:rsid w:val="00766AFB"/>
    <w:rsid w:val="00766FAF"/>
    <w:rsid w:val="00767610"/>
    <w:rsid w:val="00767C7A"/>
    <w:rsid w:val="00767E2C"/>
    <w:rsid w:val="00767EBD"/>
    <w:rsid w:val="007705D5"/>
    <w:rsid w:val="00771571"/>
    <w:rsid w:val="00772656"/>
    <w:rsid w:val="00772B4F"/>
    <w:rsid w:val="0077349C"/>
    <w:rsid w:val="00773C6A"/>
    <w:rsid w:val="00773F94"/>
    <w:rsid w:val="0077657F"/>
    <w:rsid w:val="007765F0"/>
    <w:rsid w:val="00776642"/>
    <w:rsid w:val="00777288"/>
    <w:rsid w:val="00781810"/>
    <w:rsid w:val="00781CAC"/>
    <w:rsid w:val="00782F60"/>
    <w:rsid w:val="00790DEB"/>
    <w:rsid w:val="00791F79"/>
    <w:rsid w:val="007936A3"/>
    <w:rsid w:val="00793C68"/>
    <w:rsid w:val="007953A4"/>
    <w:rsid w:val="00795517"/>
    <w:rsid w:val="00795DC4"/>
    <w:rsid w:val="007961FB"/>
    <w:rsid w:val="007977C5"/>
    <w:rsid w:val="00797AAC"/>
    <w:rsid w:val="007A0288"/>
    <w:rsid w:val="007A03E1"/>
    <w:rsid w:val="007A0534"/>
    <w:rsid w:val="007A05C0"/>
    <w:rsid w:val="007A25E9"/>
    <w:rsid w:val="007A3F0D"/>
    <w:rsid w:val="007A4322"/>
    <w:rsid w:val="007A502D"/>
    <w:rsid w:val="007A67E5"/>
    <w:rsid w:val="007A7361"/>
    <w:rsid w:val="007B14A3"/>
    <w:rsid w:val="007B2997"/>
    <w:rsid w:val="007B54F8"/>
    <w:rsid w:val="007B612F"/>
    <w:rsid w:val="007B62C3"/>
    <w:rsid w:val="007B7480"/>
    <w:rsid w:val="007B7FB7"/>
    <w:rsid w:val="007C1B8D"/>
    <w:rsid w:val="007C1E4B"/>
    <w:rsid w:val="007C20FB"/>
    <w:rsid w:val="007C27F5"/>
    <w:rsid w:val="007C370E"/>
    <w:rsid w:val="007C3C15"/>
    <w:rsid w:val="007C478C"/>
    <w:rsid w:val="007C5093"/>
    <w:rsid w:val="007C5977"/>
    <w:rsid w:val="007C6BF3"/>
    <w:rsid w:val="007D01C1"/>
    <w:rsid w:val="007D033B"/>
    <w:rsid w:val="007D1EA2"/>
    <w:rsid w:val="007D2912"/>
    <w:rsid w:val="007D4957"/>
    <w:rsid w:val="007D49FA"/>
    <w:rsid w:val="007D53EC"/>
    <w:rsid w:val="007D5C07"/>
    <w:rsid w:val="007E0013"/>
    <w:rsid w:val="007E1BE0"/>
    <w:rsid w:val="007E239B"/>
    <w:rsid w:val="007E2802"/>
    <w:rsid w:val="007E28FD"/>
    <w:rsid w:val="007E2D28"/>
    <w:rsid w:val="007E3796"/>
    <w:rsid w:val="007E68F7"/>
    <w:rsid w:val="007E6B29"/>
    <w:rsid w:val="007E7CC4"/>
    <w:rsid w:val="007F151A"/>
    <w:rsid w:val="007F29B8"/>
    <w:rsid w:val="007F3185"/>
    <w:rsid w:val="007F3A69"/>
    <w:rsid w:val="007F3F2B"/>
    <w:rsid w:val="007F5935"/>
    <w:rsid w:val="007F5BA2"/>
    <w:rsid w:val="007F5D5B"/>
    <w:rsid w:val="007F6046"/>
    <w:rsid w:val="007F781A"/>
    <w:rsid w:val="007F7C09"/>
    <w:rsid w:val="00800260"/>
    <w:rsid w:val="00801D47"/>
    <w:rsid w:val="00802176"/>
    <w:rsid w:val="008023E4"/>
    <w:rsid w:val="008041E9"/>
    <w:rsid w:val="008045AC"/>
    <w:rsid w:val="00805013"/>
    <w:rsid w:val="00805815"/>
    <w:rsid w:val="00807A2F"/>
    <w:rsid w:val="00810F79"/>
    <w:rsid w:val="00811181"/>
    <w:rsid w:val="00813A5E"/>
    <w:rsid w:val="00813D9F"/>
    <w:rsid w:val="00814347"/>
    <w:rsid w:val="00814DA7"/>
    <w:rsid w:val="00815786"/>
    <w:rsid w:val="00815827"/>
    <w:rsid w:val="008204BC"/>
    <w:rsid w:val="00820BCC"/>
    <w:rsid w:val="00821599"/>
    <w:rsid w:val="008216CA"/>
    <w:rsid w:val="00823B34"/>
    <w:rsid w:val="008252A1"/>
    <w:rsid w:val="00825F1C"/>
    <w:rsid w:val="0082624F"/>
    <w:rsid w:val="00826950"/>
    <w:rsid w:val="0082760E"/>
    <w:rsid w:val="00832DB6"/>
    <w:rsid w:val="0083325E"/>
    <w:rsid w:val="008335EE"/>
    <w:rsid w:val="00833973"/>
    <w:rsid w:val="00835920"/>
    <w:rsid w:val="008361AF"/>
    <w:rsid w:val="00837D50"/>
    <w:rsid w:val="008420A8"/>
    <w:rsid w:val="00844074"/>
    <w:rsid w:val="0084436E"/>
    <w:rsid w:val="00844820"/>
    <w:rsid w:val="00844E17"/>
    <w:rsid w:val="00844FDD"/>
    <w:rsid w:val="00845151"/>
    <w:rsid w:val="008456BF"/>
    <w:rsid w:val="00845A46"/>
    <w:rsid w:val="00846819"/>
    <w:rsid w:val="0084734E"/>
    <w:rsid w:val="00847785"/>
    <w:rsid w:val="008515E5"/>
    <w:rsid w:val="0085291A"/>
    <w:rsid w:val="008531DB"/>
    <w:rsid w:val="008568BA"/>
    <w:rsid w:val="00857CEF"/>
    <w:rsid w:val="00860A31"/>
    <w:rsid w:val="00860C60"/>
    <w:rsid w:val="00860EA7"/>
    <w:rsid w:val="008614C8"/>
    <w:rsid w:val="008620A1"/>
    <w:rsid w:val="0086227A"/>
    <w:rsid w:val="0086241B"/>
    <w:rsid w:val="008635D7"/>
    <w:rsid w:val="0086360E"/>
    <w:rsid w:val="008636BA"/>
    <w:rsid w:val="00864BF5"/>
    <w:rsid w:val="008664C5"/>
    <w:rsid w:val="00866949"/>
    <w:rsid w:val="00866C49"/>
    <w:rsid w:val="00866E49"/>
    <w:rsid w:val="00867336"/>
    <w:rsid w:val="00867A88"/>
    <w:rsid w:val="008716AD"/>
    <w:rsid w:val="008722D6"/>
    <w:rsid w:val="00872A97"/>
    <w:rsid w:val="0087318B"/>
    <w:rsid w:val="0087364C"/>
    <w:rsid w:val="00873F60"/>
    <w:rsid w:val="0087457D"/>
    <w:rsid w:val="00876165"/>
    <w:rsid w:val="008763D5"/>
    <w:rsid w:val="00877C53"/>
    <w:rsid w:val="00881C38"/>
    <w:rsid w:val="00883E59"/>
    <w:rsid w:val="00890E8A"/>
    <w:rsid w:val="00890FD9"/>
    <w:rsid w:val="008924F5"/>
    <w:rsid w:val="008943E3"/>
    <w:rsid w:val="00896560"/>
    <w:rsid w:val="008970DD"/>
    <w:rsid w:val="008A00FB"/>
    <w:rsid w:val="008A0A2C"/>
    <w:rsid w:val="008A1586"/>
    <w:rsid w:val="008A205D"/>
    <w:rsid w:val="008A4595"/>
    <w:rsid w:val="008A4821"/>
    <w:rsid w:val="008A4FB3"/>
    <w:rsid w:val="008B0965"/>
    <w:rsid w:val="008B22A5"/>
    <w:rsid w:val="008B33A1"/>
    <w:rsid w:val="008B3617"/>
    <w:rsid w:val="008B53C0"/>
    <w:rsid w:val="008B5768"/>
    <w:rsid w:val="008B6559"/>
    <w:rsid w:val="008C0E0E"/>
    <w:rsid w:val="008C1939"/>
    <w:rsid w:val="008C1941"/>
    <w:rsid w:val="008C1996"/>
    <w:rsid w:val="008C27BF"/>
    <w:rsid w:val="008C31CD"/>
    <w:rsid w:val="008C3E8B"/>
    <w:rsid w:val="008C4D71"/>
    <w:rsid w:val="008C77FE"/>
    <w:rsid w:val="008D19AD"/>
    <w:rsid w:val="008D3B1E"/>
    <w:rsid w:val="008D3CAD"/>
    <w:rsid w:val="008D3DE8"/>
    <w:rsid w:val="008D512E"/>
    <w:rsid w:val="008D60AA"/>
    <w:rsid w:val="008D6A32"/>
    <w:rsid w:val="008D7AD4"/>
    <w:rsid w:val="008E0B1E"/>
    <w:rsid w:val="008E0B6A"/>
    <w:rsid w:val="008E0E4B"/>
    <w:rsid w:val="008E1007"/>
    <w:rsid w:val="008E1472"/>
    <w:rsid w:val="008E1BAF"/>
    <w:rsid w:val="008E30FB"/>
    <w:rsid w:val="008E3565"/>
    <w:rsid w:val="008E3EAF"/>
    <w:rsid w:val="008E6A50"/>
    <w:rsid w:val="008E6C69"/>
    <w:rsid w:val="008F0231"/>
    <w:rsid w:val="008F1FB9"/>
    <w:rsid w:val="008F5389"/>
    <w:rsid w:val="008F579B"/>
    <w:rsid w:val="008F6180"/>
    <w:rsid w:val="008F729C"/>
    <w:rsid w:val="008F757C"/>
    <w:rsid w:val="008F75A4"/>
    <w:rsid w:val="00905028"/>
    <w:rsid w:val="009060ED"/>
    <w:rsid w:val="0090697E"/>
    <w:rsid w:val="00910507"/>
    <w:rsid w:val="00912904"/>
    <w:rsid w:val="00912B6C"/>
    <w:rsid w:val="00914906"/>
    <w:rsid w:val="009159CD"/>
    <w:rsid w:val="00916262"/>
    <w:rsid w:val="00920460"/>
    <w:rsid w:val="00920959"/>
    <w:rsid w:val="00920D32"/>
    <w:rsid w:val="0092111E"/>
    <w:rsid w:val="00925133"/>
    <w:rsid w:val="009278C9"/>
    <w:rsid w:val="0093005C"/>
    <w:rsid w:val="0093097A"/>
    <w:rsid w:val="009321E8"/>
    <w:rsid w:val="00932627"/>
    <w:rsid w:val="00932BEE"/>
    <w:rsid w:val="00932EDC"/>
    <w:rsid w:val="00933CDF"/>
    <w:rsid w:val="0093445C"/>
    <w:rsid w:val="00934A7F"/>
    <w:rsid w:val="009352DC"/>
    <w:rsid w:val="00935682"/>
    <w:rsid w:val="00937F05"/>
    <w:rsid w:val="009401C0"/>
    <w:rsid w:val="00940852"/>
    <w:rsid w:val="0094274E"/>
    <w:rsid w:val="00943271"/>
    <w:rsid w:val="0094404B"/>
    <w:rsid w:val="00944750"/>
    <w:rsid w:val="00945375"/>
    <w:rsid w:val="00945462"/>
    <w:rsid w:val="00946614"/>
    <w:rsid w:val="00946FA5"/>
    <w:rsid w:val="009472D3"/>
    <w:rsid w:val="00951297"/>
    <w:rsid w:val="00951638"/>
    <w:rsid w:val="00951F72"/>
    <w:rsid w:val="0095290B"/>
    <w:rsid w:val="00952C73"/>
    <w:rsid w:val="0095341D"/>
    <w:rsid w:val="009543E8"/>
    <w:rsid w:val="00954650"/>
    <w:rsid w:val="00955555"/>
    <w:rsid w:val="0095631E"/>
    <w:rsid w:val="0095699B"/>
    <w:rsid w:val="009609A3"/>
    <w:rsid w:val="00961469"/>
    <w:rsid w:val="00962DC6"/>
    <w:rsid w:val="00963908"/>
    <w:rsid w:val="00963D97"/>
    <w:rsid w:val="00964A5C"/>
    <w:rsid w:val="00964D43"/>
    <w:rsid w:val="009659F3"/>
    <w:rsid w:val="00965B81"/>
    <w:rsid w:val="009666FF"/>
    <w:rsid w:val="00971947"/>
    <w:rsid w:val="0097362C"/>
    <w:rsid w:val="0097775C"/>
    <w:rsid w:val="009804D2"/>
    <w:rsid w:val="009808BC"/>
    <w:rsid w:val="00980FCA"/>
    <w:rsid w:val="009817DA"/>
    <w:rsid w:val="00982E37"/>
    <w:rsid w:val="00983266"/>
    <w:rsid w:val="00985A9D"/>
    <w:rsid w:val="0098613B"/>
    <w:rsid w:val="00986BF2"/>
    <w:rsid w:val="00986FC6"/>
    <w:rsid w:val="009875EF"/>
    <w:rsid w:val="00987F3F"/>
    <w:rsid w:val="0099174B"/>
    <w:rsid w:val="009918AF"/>
    <w:rsid w:val="009934AA"/>
    <w:rsid w:val="0099415A"/>
    <w:rsid w:val="009953CE"/>
    <w:rsid w:val="00995927"/>
    <w:rsid w:val="00995ADC"/>
    <w:rsid w:val="00996391"/>
    <w:rsid w:val="009A2A76"/>
    <w:rsid w:val="009A2B85"/>
    <w:rsid w:val="009A2BF5"/>
    <w:rsid w:val="009A2EC6"/>
    <w:rsid w:val="009A44B2"/>
    <w:rsid w:val="009A511F"/>
    <w:rsid w:val="009A57B8"/>
    <w:rsid w:val="009A7332"/>
    <w:rsid w:val="009B02E8"/>
    <w:rsid w:val="009B08BF"/>
    <w:rsid w:val="009B0A1C"/>
    <w:rsid w:val="009B1D59"/>
    <w:rsid w:val="009B352E"/>
    <w:rsid w:val="009B35D3"/>
    <w:rsid w:val="009B3E0A"/>
    <w:rsid w:val="009B3F9E"/>
    <w:rsid w:val="009B4A10"/>
    <w:rsid w:val="009B5793"/>
    <w:rsid w:val="009B5D32"/>
    <w:rsid w:val="009B6804"/>
    <w:rsid w:val="009B6A3F"/>
    <w:rsid w:val="009B6CE2"/>
    <w:rsid w:val="009C0A1B"/>
    <w:rsid w:val="009C3412"/>
    <w:rsid w:val="009C45D8"/>
    <w:rsid w:val="009C4AD6"/>
    <w:rsid w:val="009C514C"/>
    <w:rsid w:val="009C5731"/>
    <w:rsid w:val="009C5B5C"/>
    <w:rsid w:val="009C5C4F"/>
    <w:rsid w:val="009C7275"/>
    <w:rsid w:val="009C72FE"/>
    <w:rsid w:val="009D030D"/>
    <w:rsid w:val="009D1335"/>
    <w:rsid w:val="009D1521"/>
    <w:rsid w:val="009D4C4D"/>
    <w:rsid w:val="009D5720"/>
    <w:rsid w:val="009D5F73"/>
    <w:rsid w:val="009D662A"/>
    <w:rsid w:val="009E1BA5"/>
    <w:rsid w:val="009E20D5"/>
    <w:rsid w:val="009E3F2B"/>
    <w:rsid w:val="009E46C6"/>
    <w:rsid w:val="009E56FD"/>
    <w:rsid w:val="009E5927"/>
    <w:rsid w:val="009E63E8"/>
    <w:rsid w:val="009E71C4"/>
    <w:rsid w:val="009E7AD0"/>
    <w:rsid w:val="009E7E45"/>
    <w:rsid w:val="009F0B90"/>
    <w:rsid w:val="009F206F"/>
    <w:rsid w:val="009F29CA"/>
    <w:rsid w:val="009F4473"/>
    <w:rsid w:val="009F4CB4"/>
    <w:rsid w:val="009F4FDC"/>
    <w:rsid w:val="009F679C"/>
    <w:rsid w:val="009F6DCE"/>
    <w:rsid w:val="009F7028"/>
    <w:rsid w:val="009F7067"/>
    <w:rsid w:val="009F798C"/>
    <w:rsid w:val="009F7E0D"/>
    <w:rsid w:val="00A002D0"/>
    <w:rsid w:val="00A021D7"/>
    <w:rsid w:val="00A0473C"/>
    <w:rsid w:val="00A053A2"/>
    <w:rsid w:val="00A05C80"/>
    <w:rsid w:val="00A07D3C"/>
    <w:rsid w:val="00A12162"/>
    <w:rsid w:val="00A124AE"/>
    <w:rsid w:val="00A132C6"/>
    <w:rsid w:val="00A139E5"/>
    <w:rsid w:val="00A142F0"/>
    <w:rsid w:val="00A14D18"/>
    <w:rsid w:val="00A1678A"/>
    <w:rsid w:val="00A16E1A"/>
    <w:rsid w:val="00A1702E"/>
    <w:rsid w:val="00A207E7"/>
    <w:rsid w:val="00A22DAE"/>
    <w:rsid w:val="00A24490"/>
    <w:rsid w:val="00A27748"/>
    <w:rsid w:val="00A279F5"/>
    <w:rsid w:val="00A30F76"/>
    <w:rsid w:val="00A3289B"/>
    <w:rsid w:val="00A32A75"/>
    <w:rsid w:val="00A333ED"/>
    <w:rsid w:val="00A334A2"/>
    <w:rsid w:val="00A33641"/>
    <w:rsid w:val="00A33DA5"/>
    <w:rsid w:val="00A33E7C"/>
    <w:rsid w:val="00A3489F"/>
    <w:rsid w:val="00A375D4"/>
    <w:rsid w:val="00A37E81"/>
    <w:rsid w:val="00A430C6"/>
    <w:rsid w:val="00A4329D"/>
    <w:rsid w:val="00A4356B"/>
    <w:rsid w:val="00A44638"/>
    <w:rsid w:val="00A448FF"/>
    <w:rsid w:val="00A459C0"/>
    <w:rsid w:val="00A46687"/>
    <w:rsid w:val="00A47558"/>
    <w:rsid w:val="00A4770B"/>
    <w:rsid w:val="00A479C0"/>
    <w:rsid w:val="00A5099D"/>
    <w:rsid w:val="00A52BCF"/>
    <w:rsid w:val="00A5746E"/>
    <w:rsid w:val="00A57563"/>
    <w:rsid w:val="00A6081F"/>
    <w:rsid w:val="00A60E63"/>
    <w:rsid w:val="00A61AE0"/>
    <w:rsid w:val="00A67C3E"/>
    <w:rsid w:val="00A67CA2"/>
    <w:rsid w:val="00A7328A"/>
    <w:rsid w:val="00A73517"/>
    <w:rsid w:val="00A75CEF"/>
    <w:rsid w:val="00A75F1D"/>
    <w:rsid w:val="00A77DC8"/>
    <w:rsid w:val="00A8044D"/>
    <w:rsid w:val="00A80C6F"/>
    <w:rsid w:val="00A821CB"/>
    <w:rsid w:val="00A8231C"/>
    <w:rsid w:val="00A82E3F"/>
    <w:rsid w:val="00A8343C"/>
    <w:rsid w:val="00A83866"/>
    <w:rsid w:val="00A838AC"/>
    <w:rsid w:val="00A8463C"/>
    <w:rsid w:val="00A853B0"/>
    <w:rsid w:val="00A86CE1"/>
    <w:rsid w:val="00A8779B"/>
    <w:rsid w:val="00A87E92"/>
    <w:rsid w:val="00A901D4"/>
    <w:rsid w:val="00A90ACE"/>
    <w:rsid w:val="00A91C3D"/>
    <w:rsid w:val="00A91CF1"/>
    <w:rsid w:val="00A91D0E"/>
    <w:rsid w:val="00A92208"/>
    <w:rsid w:val="00A92C55"/>
    <w:rsid w:val="00A9312E"/>
    <w:rsid w:val="00A95648"/>
    <w:rsid w:val="00A97578"/>
    <w:rsid w:val="00A97A6C"/>
    <w:rsid w:val="00AA0F02"/>
    <w:rsid w:val="00AA2212"/>
    <w:rsid w:val="00AA26C2"/>
    <w:rsid w:val="00AA46EC"/>
    <w:rsid w:val="00AA499E"/>
    <w:rsid w:val="00AA5C72"/>
    <w:rsid w:val="00AA6F3F"/>
    <w:rsid w:val="00AA76E1"/>
    <w:rsid w:val="00AA7A5B"/>
    <w:rsid w:val="00AA7F79"/>
    <w:rsid w:val="00AB0246"/>
    <w:rsid w:val="00AB0CCB"/>
    <w:rsid w:val="00AB1D40"/>
    <w:rsid w:val="00AB1FC5"/>
    <w:rsid w:val="00AB43C0"/>
    <w:rsid w:val="00AB45D1"/>
    <w:rsid w:val="00AB4844"/>
    <w:rsid w:val="00AB49B0"/>
    <w:rsid w:val="00AB5086"/>
    <w:rsid w:val="00AB573D"/>
    <w:rsid w:val="00AB6A99"/>
    <w:rsid w:val="00AC00A5"/>
    <w:rsid w:val="00AC13A8"/>
    <w:rsid w:val="00AC279E"/>
    <w:rsid w:val="00AC4BD1"/>
    <w:rsid w:val="00AC4D19"/>
    <w:rsid w:val="00AC4D88"/>
    <w:rsid w:val="00AC5003"/>
    <w:rsid w:val="00AC6086"/>
    <w:rsid w:val="00AC60AC"/>
    <w:rsid w:val="00AD0C02"/>
    <w:rsid w:val="00AD1EA2"/>
    <w:rsid w:val="00AD21CA"/>
    <w:rsid w:val="00AD31B7"/>
    <w:rsid w:val="00AD4F75"/>
    <w:rsid w:val="00AD5051"/>
    <w:rsid w:val="00AD50B3"/>
    <w:rsid w:val="00AD7418"/>
    <w:rsid w:val="00AE0616"/>
    <w:rsid w:val="00AE065F"/>
    <w:rsid w:val="00AE07E2"/>
    <w:rsid w:val="00AE28CB"/>
    <w:rsid w:val="00AE28D3"/>
    <w:rsid w:val="00AE46BD"/>
    <w:rsid w:val="00AE543D"/>
    <w:rsid w:val="00AE54CA"/>
    <w:rsid w:val="00AE569B"/>
    <w:rsid w:val="00AE5A99"/>
    <w:rsid w:val="00AE6482"/>
    <w:rsid w:val="00AE66F6"/>
    <w:rsid w:val="00AE7565"/>
    <w:rsid w:val="00AE7F9C"/>
    <w:rsid w:val="00AF108C"/>
    <w:rsid w:val="00AF5F41"/>
    <w:rsid w:val="00AF605E"/>
    <w:rsid w:val="00AF6264"/>
    <w:rsid w:val="00AF6FC8"/>
    <w:rsid w:val="00B030BC"/>
    <w:rsid w:val="00B031D1"/>
    <w:rsid w:val="00B04237"/>
    <w:rsid w:val="00B05980"/>
    <w:rsid w:val="00B06AA8"/>
    <w:rsid w:val="00B07B01"/>
    <w:rsid w:val="00B1051C"/>
    <w:rsid w:val="00B116AA"/>
    <w:rsid w:val="00B13140"/>
    <w:rsid w:val="00B156A1"/>
    <w:rsid w:val="00B158CB"/>
    <w:rsid w:val="00B17BB2"/>
    <w:rsid w:val="00B17E54"/>
    <w:rsid w:val="00B211FD"/>
    <w:rsid w:val="00B22C8F"/>
    <w:rsid w:val="00B22E52"/>
    <w:rsid w:val="00B22F26"/>
    <w:rsid w:val="00B23AA9"/>
    <w:rsid w:val="00B26B11"/>
    <w:rsid w:val="00B26B66"/>
    <w:rsid w:val="00B270AC"/>
    <w:rsid w:val="00B271C0"/>
    <w:rsid w:val="00B27317"/>
    <w:rsid w:val="00B3022A"/>
    <w:rsid w:val="00B31162"/>
    <w:rsid w:val="00B3152E"/>
    <w:rsid w:val="00B33952"/>
    <w:rsid w:val="00B33FA9"/>
    <w:rsid w:val="00B354C8"/>
    <w:rsid w:val="00B35C7A"/>
    <w:rsid w:val="00B35F30"/>
    <w:rsid w:val="00B37EDF"/>
    <w:rsid w:val="00B42098"/>
    <w:rsid w:val="00B42E95"/>
    <w:rsid w:val="00B43398"/>
    <w:rsid w:val="00B44109"/>
    <w:rsid w:val="00B44470"/>
    <w:rsid w:val="00B4539B"/>
    <w:rsid w:val="00B45CC3"/>
    <w:rsid w:val="00B476BB"/>
    <w:rsid w:val="00B503D8"/>
    <w:rsid w:val="00B50A3F"/>
    <w:rsid w:val="00B5188F"/>
    <w:rsid w:val="00B5279A"/>
    <w:rsid w:val="00B52972"/>
    <w:rsid w:val="00B56953"/>
    <w:rsid w:val="00B57452"/>
    <w:rsid w:val="00B57FB9"/>
    <w:rsid w:val="00B60473"/>
    <w:rsid w:val="00B61C2F"/>
    <w:rsid w:val="00B62279"/>
    <w:rsid w:val="00B6374D"/>
    <w:rsid w:val="00B63A16"/>
    <w:rsid w:val="00B6433E"/>
    <w:rsid w:val="00B645A0"/>
    <w:rsid w:val="00B647F7"/>
    <w:rsid w:val="00B65125"/>
    <w:rsid w:val="00B66182"/>
    <w:rsid w:val="00B66AF8"/>
    <w:rsid w:val="00B67A3F"/>
    <w:rsid w:val="00B7006C"/>
    <w:rsid w:val="00B70310"/>
    <w:rsid w:val="00B71852"/>
    <w:rsid w:val="00B718A5"/>
    <w:rsid w:val="00B71F79"/>
    <w:rsid w:val="00B728F8"/>
    <w:rsid w:val="00B72979"/>
    <w:rsid w:val="00B73A69"/>
    <w:rsid w:val="00B74FEA"/>
    <w:rsid w:val="00B76155"/>
    <w:rsid w:val="00B766AB"/>
    <w:rsid w:val="00B76A9C"/>
    <w:rsid w:val="00B76CE1"/>
    <w:rsid w:val="00B7775F"/>
    <w:rsid w:val="00B80E1C"/>
    <w:rsid w:val="00B83CCD"/>
    <w:rsid w:val="00B843F6"/>
    <w:rsid w:val="00B8453E"/>
    <w:rsid w:val="00B849FC"/>
    <w:rsid w:val="00B84EFE"/>
    <w:rsid w:val="00B86683"/>
    <w:rsid w:val="00B87574"/>
    <w:rsid w:val="00B87F34"/>
    <w:rsid w:val="00B91030"/>
    <w:rsid w:val="00B9103C"/>
    <w:rsid w:val="00B91548"/>
    <w:rsid w:val="00B925BA"/>
    <w:rsid w:val="00B927D3"/>
    <w:rsid w:val="00B934FE"/>
    <w:rsid w:val="00B9408A"/>
    <w:rsid w:val="00B94449"/>
    <w:rsid w:val="00B94D45"/>
    <w:rsid w:val="00B95196"/>
    <w:rsid w:val="00B955EB"/>
    <w:rsid w:val="00B95D44"/>
    <w:rsid w:val="00B95EBB"/>
    <w:rsid w:val="00B96B2B"/>
    <w:rsid w:val="00B97D17"/>
    <w:rsid w:val="00B97F63"/>
    <w:rsid w:val="00BA0A86"/>
    <w:rsid w:val="00BA0D97"/>
    <w:rsid w:val="00BA13DB"/>
    <w:rsid w:val="00BA1B81"/>
    <w:rsid w:val="00BA22E4"/>
    <w:rsid w:val="00BA25C0"/>
    <w:rsid w:val="00BA2B98"/>
    <w:rsid w:val="00BA34FE"/>
    <w:rsid w:val="00BA3612"/>
    <w:rsid w:val="00BA4A7D"/>
    <w:rsid w:val="00BA4B0B"/>
    <w:rsid w:val="00BA4BCA"/>
    <w:rsid w:val="00BA5227"/>
    <w:rsid w:val="00BA659F"/>
    <w:rsid w:val="00BA7076"/>
    <w:rsid w:val="00BA722F"/>
    <w:rsid w:val="00BA7BAC"/>
    <w:rsid w:val="00BB0C0E"/>
    <w:rsid w:val="00BB0DA9"/>
    <w:rsid w:val="00BB1A11"/>
    <w:rsid w:val="00BB1E1E"/>
    <w:rsid w:val="00BB2064"/>
    <w:rsid w:val="00BB2447"/>
    <w:rsid w:val="00BB2944"/>
    <w:rsid w:val="00BB4CE6"/>
    <w:rsid w:val="00BB6A10"/>
    <w:rsid w:val="00BB7E11"/>
    <w:rsid w:val="00BC143B"/>
    <w:rsid w:val="00BC145F"/>
    <w:rsid w:val="00BC18BB"/>
    <w:rsid w:val="00BC1C4C"/>
    <w:rsid w:val="00BC2877"/>
    <w:rsid w:val="00BC37E3"/>
    <w:rsid w:val="00BC4FC3"/>
    <w:rsid w:val="00BC55B7"/>
    <w:rsid w:val="00BC7104"/>
    <w:rsid w:val="00BD0002"/>
    <w:rsid w:val="00BD0626"/>
    <w:rsid w:val="00BD1440"/>
    <w:rsid w:val="00BD2753"/>
    <w:rsid w:val="00BD2B52"/>
    <w:rsid w:val="00BD2EB9"/>
    <w:rsid w:val="00BD2ED6"/>
    <w:rsid w:val="00BD500B"/>
    <w:rsid w:val="00BD72AB"/>
    <w:rsid w:val="00BE031D"/>
    <w:rsid w:val="00BE0688"/>
    <w:rsid w:val="00BE240C"/>
    <w:rsid w:val="00BE24F5"/>
    <w:rsid w:val="00BE2DDC"/>
    <w:rsid w:val="00BE2E8A"/>
    <w:rsid w:val="00BE4554"/>
    <w:rsid w:val="00BE5927"/>
    <w:rsid w:val="00BE686B"/>
    <w:rsid w:val="00BF0A91"/>
    <w:rsid w:val="00BF15DB"/>
    <w:rsid w:val="00BF2FD4"/>
    <w:rsid w:val="00BF377C"/>
    <w:rsid w:val="00BF68DC"/>
    <w:rsid w:val="00C0146A"/>
    <w:rsid w:val="00C02BDB"/>
    <w:rsid w:val="00C03C6F"/>
    <w:rsid w:val="00C04282"/>
    <w:rsid w:val="00C04428"/>
    <w:rsid w:val="00C0512C"/>
    <w:rsid w:val="00C05341"/>
    <w:rsid w:val="00C055CD"/>
    <w:rsid w:val="00C05F0D"/>
    <w:rsid w:val="00C066A6"/>
    <w:rsid w:val="00C1175C"/>
    <w:rsid w:val="00C11A4D"/>
    <w:rsid w:val="00C13539"/>
    <w:rsid w:val="00C13B91"/>
    <w:rsid w:val="00C14256"/>
    <w:rsid w:val="00C14F57"/>
    <w:rsid w:val="00C1570C"/>
    <w:rsid w:val="00C17429"/>
    <w:rsid w:val="00C20DC7"/>
    <w:rsid w:val="00C21D5F"/>
    <w:rsid w:val="00C22B63"/>
    <w:rsid w:val="00C23BAC"/>
    <w:rsid w:val="00C256A5"/>
    <w:rsid w:val="00C25CCB"/>
    <w:rsid w:val="00C25EB5"/>
    <w:rsid w:val="00C27388"/>
    <w:rsid w:val="00C27DCC"/>
    <w:rsid w:val="00C31022"/>
    <w:rsid w:val="00C320A8"/>
    <w:rsid w:val="00C32B91"/>
    <w:rsid w:val="00C32D65"/>
    <w:rsid w:val="00C360A0"/>
    <w:rsid w:val="00C36E3A"/>
    <w:rsid w:val="00C378FF"/>
    <w:rsid w:val="00C40F2B"/>
    <w:rsid w:val="00C42D80"/>
    <w:rsid w:val="00C437A7"/>
    <w:rsid w:val="00C441B8"/>
    <w:rsid w:val="00C4444D"/>
    <w:rsid w:val="00C4629A"/>
    <w:rsid w:val="00C46D8C"/>
    <w:rsid w:val="00C54AC1"/>
    <w:rsid w:val="00C55595"/>
    <w:rsid w:val="00C56FF8"/>
    <w:rsid w:val="00C57ADC"/>
    <w:rsid w:val="00C60321"/>
    <w:rsid w:val="00C60626"/>
    <w:rsid w:val="00C608A5"/>
    <w:rsid w:val="00C6133D"/>
    <w:rsid w:val="00C62BBE"/>
    <w:rsid w:val="00C64B14"/>
    <w:rsid w:val="00C659CB"/>
    <w:rsid w:val="00C65C06"/>
    <w:rsid w:val="00C66990"/>
    <w:rsid w:val="00C66E63"/>
    <w:rsid w:val="00C67B6F"/>
    <w:rsid w:val="00C67F80"/>
    <w:rsid w:val="00C70182"/>
    <w:rsid w:val="00C70A1A"/>
    <w:rsid w:val="00C7112D"/>
    <w:rsid w:val="00C72E7A"/>
    <w:rsid w:val="00C77617"/>
    <w:rsid w:val="00C812C3"/>
    <w:rsid w:val="00C8131F"/>
    <w:rsid w:val="00C816F7"/>
    <w:rsid w:val="00C82814"/>
    <w:rsid w:val="00C83565"/>
    <w:rsid w:val="00C835BC"/>
    <w:rsid w:val="00C83961"/>
    <w:rsid w:val="00C84037"/>
    <w:rsid w:val="00C8488B"/>
    <w:rsid w:val="00C85F10"/>
    <w:rsid w:val="00C868EB"/>
    <w:rsid w:val="00C90125"/>
    <w:rsid w:val="00C913B0"/>
    <w:rsid w:val="00C928A4"/>
    <w:rsid w:val="00C931BF"/>
    <w:rsid w:val="00C939A2"/>
    <w:rsid w:val="00C93DBB"/>
    <w:rsid w:val="00C94E72"/>
    <w:rsid w:val="00C95759"/>
    <w:rsid w:val="00C95817"/>
    <w:rsid w:val="00C95A44"/>
    <w:rsid w:val="00C96E1A"/>
    <w:rsid w:val="00C970F9"/>
    <w:rsid w:val="00CA0FB3"/>
    <w:rsid w:val="00CA16F1"/>
    <w:rsid w:val="00CA1D82"/>
    <w:rsid w:val="00CA1FC4"/>
    <w:rsid w:val="00CA30F5"/>
    <w:rsid w:val="00CA357D"/>
    <w:rsid w:val="00CA4DC8"/>
    <w:rsid w:val="00CA6291"/>
    <w:rsid w:val="00CA671F"/>
    <w:rsid w:val="00CA70CC"/>
    <w:rsid w:val="00CB0153"/>
    <w:rsid w:val="00CB17BC"/>
    <w:rsid w:val="00CB2142"/>
    <w:rsid w:val="00CB2BB1"/>
    <w:rsid w:val="00CB357B"/>
    <w:rsid w:val="00CB3F06"/>
    <w:rsid w:val="00CB53D7"/>
    <w:rsid w:val="00CC0819"/>
    <w:rsid w:val="00CC384B"/>
    <w:rsid w:val="00CC5C86"/>
    <w:rsid w:val="00CC7946"/>
    <w:rsid w:val="00CD01ED"/>
    <w:rsid w:val="00CD126A"/>
    <w:rsid w:val="00CD1836"/>
    <w:rsid w:val="00CD188C"/>
    <w:rsid w:val="00CD1DF0"/>
    <w:rsid w:val="00CD3052"/>
    <w:rsid w:val="00CD3183"/>
    <w:rsid w:val="00CD36E1"/>
    <w:rsid w:val="00CD3A4A"/>
    <w:rsid w:val="00CD3D0A"/>
    <w:rsid w:val="00CD4354"/>
    <w:rsid w:val="00CD499E"/>
    <w:rsid w:val="00CD5382"/>
    <w:rsid w:val="00CD6140"/>
    <w:rsid w:val="00CD783A"/>
    <w:rsid w:val="00CD7BF8"/>
    <w:rsid w:val="00CE04F0"/>
    <w:rsid w:val="00CE0C95"/>
    <w:rsid w:val="00CE2064"/>
    <w:rsid w:val="00CE2B45"/>
    <w:rsid w:val="00CE461A"/>
    <w:rsid w:val="00CE5A63"/>
    <w:rsid w:val="00CE7C3D"/>
    <w:rsid w:val="00CF0CCA"/>
    <w:rsid w:val="00CF0E9F"/>
    <w:rsid w:val="00CF1F3F"/>
    <w:rsid w:val="00CF2757"/>
    <w:rsid w:val="00CF2808"/>
    <w:rsid w:val="00CF2917"/>
    <w:rsid w:val="00CF2B2C"/>
    <w:rsid w:val="00CF3BEB"/>
    <w:rsid w:val="00CF41EA"/>
    <w:rsid w:val="00CF49E8"/>
    <w:rsid w:val="00CF5420"/>
    <w:rsid w:val="00CF5764"/>
    <w:rsid w:val="00CF68F0"/>
    <w:rsid w:val="00CF764B"/>
    <w:rsid w:val="00D00E6F"/>
    <w:rsid w:val="00D0148B"/>
    <w:rsid w:val="00D02B94"/>
    <w:rsid w:val="00D036B2"/>
    <w:rsid w:val="00D056CB"/>
    <w:rsid w:val="00D0592A"/>
    <w:rsid w:val="00D05BB1"/>
    <w:rsid w:val="00D06318"/>
    <w:rsid w:val="00D06710"/>
    <w:rsid w:val="00D074D4"/>
    <w:rsid w:val="00D07A20"/>
    <w:rsid w:val="00D1248B"/>
    <w:rsid w:val="00D12EF1"/>
    <w:rsid w:val="00D13ACD"/>
    <w:rsid w:val="00D14207"/>
    <w:rsid w:val="00D14640"/>
    <w:rsid w:val="00D147D3"/>
    <w:rsid w:val="00D15A2F"/>
    <w:rsid w:val="00D15DEA"/>
    <w:rsid w:val="00D17EAB"/>
    <w:rsid w:val="00D20769"/>
    <w:rsid w:val="00D20C26"/>
    <w:rsid w:val="00D24902"/>
    <w:rsid w:val="00D25EFE"/>
    <w:rsid w:val="00D26281"/>
    <w:rsid w:val="00D275DD"/>
    <w:rsid w:val="00D2771E"/>
    <w:rsid w:val="00D30449"/>
    <w:rsid w:val="00D30892"/>
    <w:rsid w:val="00D3108E"/>
    <w:rsid w:val="00D344DF"/>
    <w:rsid w:val="00D34975"/>
    <w:rsid w:val="00D355C4"/>
    <w:rsid w:val="00D36037"/>
    <w:rsid w:val="00D3604D"/>
    <w:rsid w:val="00D3607F"/>
    <w:rsid w:val="00D36418"/>
    <w:rsid w:val="00D40696"/>
    <w:rsid w:val="00D40BC4"/>
    <w:rsid w:val="00D414B3"/>
    <w:rsid w:val="00D444B3"/>
    <w:rsid w:val="00D4517A"/>
    <w:rsid w:val="00D46F10"/>
    <w:rsid w:val="00D4768D"/>
    <w:rsid w:val="00D47FA4"/>
    <w:rsid w:val="00D5037B"/>
    <w:rsid w:val="00D51C73"/>
    <w:rsid w:val="00D529BF"/>
    <w:rsid w:val="00D545AB"/>
    <w:rsid w:val="00D5491F"/>
    <w:rsid w:val="00D554B1"/>
    <w:rsid w:val="00D55E24"/>
    <w:rsid w:val="00D55E5A"/>
    <w:rsid w:val="00D56C43"/>
    <w:rsid w:val="00D5768C"/>
    <w:rsid w:val="00D60390"/>
    <w:rsid w:val="00D60442"/>
    <w:rsid w:val="00D6085A"/>
    <w:rsid w:val="00D60C3F"/>
    <w:rsid w:val="00D611D7"/>
    <w:rsid w:val="00D64846"/>
    <w:rsid w:val="00D64E97"/>
    <w:rsid w:val="00D6778D"/>
    <w:rsid w:val="00D727DB"/>
    <w:rsid w:val="00D72CF4"/>
    <w:rsid w:val="00D731F8"/>
    <w:rsid w:val="00D77287"/>
    <w:rsid w:val="00D7768D"/>
    <w:rsid w:val="00D779D7"/>
    <w:rsid w:val="00D80BD7"/>
    <w:rsid w:val="00D814C3"/>
    <w:rsid w:val="00D81912"/>
    <w:rsid w:val="00D83817"/>
    <w:rsid w:val="00D84550"/>
    <w:rsid w:val="00D84E7D"/>
    <w:rsid w:val="00D86633"/>
    <w:rsid w:val="00D90707"/>
    <w:rsid w:val="00D933BA"/>
    <w:rsid w:val="00D9468E"/>
    <w:rsid w:val="00D95092"/>
    <w:rsid w:val="00D95970"/>
    <w:rsid w:val="00D972E8"/>
    <w:rsid w:val="00D97B88"/>
    <w:rsid w:val="00DA09CD"/>
    <w:rsid w:val="00DA1323"/>
    <w:rsid w:val="00DA2417"/>
    <w:rsid w:val="00DA2E26"/>
    <w:rsid w:val="00DA464F"/>
    <w:rsid w:val="00DA6B89"/>
    <w:rsid w:val="00DA7DF2"/>
    <w:rsid w:val="00DB1273"/>
    <w:rsid w:val="00DB192A"/>
    <w:rsid w:val="00DB2DE8"/>
    <w:rsid w:val="00DB60DF"/>
    <w:rsid w:val="00DB7331"/>
    <w:rsid w:val="00DB799F"/>
    <w:rsid w:val="00DC3031"/>
    <w:rsid w:val="00DC31ED"/>
    <w:rsid w:val="00DC337F"/>
    <w:rsid w:val="00DC346D"/>
    <w:rsid w:val="00DC4124"/>
    <w:rsid w:val="00DC4859"/>
    <w:rsid w:val="00DC579F"/>
    <w:rsid w:val="00DC5EEC"/>
    <w:rsid w:val="00DC7253"/>
    <w:rsid w:val="00DD091A"/>
    <w:rsid w:val="00DD0C26"/>
    <w:rsid w:val="00DD1DB3"/>
    <w:rsid w:val="00DD21CF"/>
    <w:rsid w:val="00DD289D"/>
    <w:rsid w:val="00DD59A4"/>
    <w:rsid w:val="00DD602B"/>
    <w:rsid w:val="00DD65A0"/>
    <w:rsid w:val="00DD6B06"/>
    <w:rsid w:val="00DE15D7"/>
    <w:rsid w:val="00DE34D2"/>
    <w:rsid w:val="00DE36DF"/>
    <w:rsid w:val="00DE382C"/>
    <w:rsid w:val="00DE3D27"/>
    <w:rsid w:val="00DE4367"/>
    <w:rsid w:val="00DE509E"/>
    <w:rsid w:val="00DE610D"/>
    <w:rsid w:val="00DF05AC"/>
    <w:rsid w:val="00DF0BDF"/>
    <w:rsid w:val="00DF0CE3"/>
    <w:rsid w:val="00DF1D6D"/>
    <w:rsid w:val="00DF362C"/>
    <w:rsid w:val="00DF36FE"/>
    <w:rsid w:val="00DF6C65"/>
    <w:rsid w:val="00DF77BE"/>
    <w:rsid w:val="00E00BD6"/>
    <w:rsid w:val="00E03160"/>
    <w:rsid w:val="00E035CF"/>
    <w:rsid w:val="00E03815"/>
    <w:rsid w:val="00E038AB"/>
    <w:rsid w:val="00E042D7"/>
    <w:rsid w:val="00E06ED7"/>
    <w:rsid w:val="00E10B40"/>
    <w:rsid w:val="00E118DF"/>
    <w:rsid w:val="00E1234D"/>
    <w:rsid w:val="00E12F57"/>
    <w:rsid w:val="00E13E3F"/>
    <w:rsid w:val="00E16D56"/>
    <w:rsid w:val="00E1783C"/>
    <w:rsid w:val="00E1795C"/>
    <w:rsid w:val="00E21ED1"/>
    <w:rsid w:val="00E22AD7"/>
    <w:rsid w:val="00E2342C"/>
    <w:rsid w:val="00E23592"/>
    <w:rsid w:val="00E23756"/>
    <w:rsid w:val="00E238F4"/>
    <w:rsid w:val="00E23E37"/>
    <w:rsid w:val="00E2401F"/>
    <w:rsid w:val="00E24735"/>
    <w:rsid w:val="00E27ADD"/>
    <w:rsid w:val="00E30D9D"/>
    <w:rsid w:val="00E31A84"/>
    <w:rsid w:val="00E3241C"/>
    <w:rsid w:val="00E32B0C"/>
    <w:rsid w:val="00E3437A"/>
    <w:rsid w:val="00E35040"/>
    <w:rsid w:val="00E36760"/>
    <w:rsid w:val="00E37B46"/>
    <w:rsid w:val="00E402F4"/>
    <w:rsid w:val="00E40825"/>
    <w:rsid w:val="00E43553"/>
    <w:rsid w:val="00E44369"/>
    <w:rsid w:val="00E448A5"/>
    <w:rsid w:val="00E448AE"/>
    <w:rsid w:val="00E463E6"/>
    <w:rsid w:val="00E466FC"/>
    <w:rsid w:val="00E47C99"/>
    <w:rsid w:val="00E500AE"/>
    <w:rsid w:val="00E50B3C"/>
    <w:rsid w:val="00E517BA"/>
    <w:rsid w:val="00E51E8E"/>
    <w:rsid w:val="00E51F5A"/>
    <w:rsid w:val="00E53336"/>
    <w:rsid w:val="00E5409B"/>
    <w:rsid w:val="00E547D6"/>
    <w:rsid w:val="00E55859"/>
    <w:rsid w:val="00E56183"/>
    <w:rsid w:val="00E619AE"/>
    <w:rsid w:val="00E61ED9"/>
    <w:rsid w:val="00E622DE"/>
    <w:rsid w:val="00E623D2"/>
    <w:rsid w:val="00E63BFF"/>
    <w:rsid w:val="00E65C85"/>
    <w:rsid w:val="00E71942"/>
    <w:rsid w:val="00E737AB"/>
    <w:rsid w:val="00E74011"/>
    <w:rsid w:val="00E7620E"/>
    <w:rsid w:val="00E7659C"/>
    <w:rsid w:val="00E80215"/>
    <w:rsid w:val="00E8027B"/>
    <w:rsid w:val="00E80CA9"/>
    <w:rsid w:val="00E81C9E"/>
    <w:rsid w:val="00E83106"/>
    <w:rsid w:val="00E836A9"/>
    <w:rsid w:val="00E84225"/>
    <w:rsid w:val="00E84395"/>
    <w:rsid w:val="00E86555"/>
    <w:rsid w:val="00E90324"/>
    <w:rsid w:val="00E9143D"/>
    <w:rsid w:val="00E92CF1"/>
    <w:rsid w:val="00E92FC8"/>
    <w:rsid w:val="00E96B6C"/>
    <w:rsid w:val="00EA0B9B"/>
    <w:rsid w:val="00EA10BB"/>
    <w:rsid w:val="00EA2291"/>
    <w:rsid w:val="00EA26C8"/>
    <w:rsid w:val="00EA35AC"/>
    <w:rsid w:val="00EA373A"/>
    <w:rsid w:val="00EA3CB8"/>
    <w:rsid w:val="00EA6D20"/>
    <w:rsid w:val="00EB0BBA"/>
    <w:rsid w:val="00EB272B"/>
    <w:rsid w:val="00EB32C0"/>
    <w:rsid w:val="00EB36A1"/>
    <w:rsid w:val="00EB4753"/>
    <w:rsid w:val="00EB5F02"/>
    <w:rsid w:val="00EB730F"/>
    <w:rsid w:val="00EC015F"/>
    <w:rsid w:val="00EC1926"/>
    <w:rsid w:val="00EC192D"/>
    <w:rsid w:val="00EC2B92"/>
    <w:rsid w:val="00EC2EFE"/>
    <w:rsid w:val="00EC34EE"/>
    <w:rsid w:val="00EC3549"/>
    <w:rsid w:val="00EC575F"/>
    <w:rsid w:val="00EC5DD3"/>
    <w:rsid w:val="00ED0DBC"/>
    <w:rsid w:val="00ED3110"/>
    <w:rsid w:val="00ED3F99"/>
    <w:rsid w:val="00ED4333"/>
    <w:rsid w:val="00ED70A9"/>
    <w:rsid w:val="00ED70B3"/>
    <w:rsid w:val="00ED7785"/>
    <w:rsid w:val="00EE09BE"/>
    <w:rsid w:val="00EE1516"/>
    <w:rsid w:val="00EE4243"/>
    <w:rsid w:val="00EE4F9A"/>
    <w:rsid w:val="00EE51AE"/>
    <w:rsid w:val="00EE5607"/>
    <w:rsid w:val="00EE5A76"/>
    <w:rsid w:val="00EF0084"/>
    <w:rsid w:val="00EF0101"/>
    <w:rsid w:val="00EF080E"/>
    <w:rsid w:val="00EF111D"/>
    <w:rsid w:val="00EF1731"/>
    <w:rsid w:val="00EF2AF6"/>
    <w:rsid w:val="00EF3FB0"/>
    <w:rsid w:val="00EF402E"/>
    <w:rsid w:val="00EF4D09"/>
    <w:rsid w:val="00EF4E80"/>
    <w:rsid w:val="00EF5C5B"/>
    <w:rsid w:val="00EF6E5B"/>
    <w:rsid w:val="00EF7693"/>
    <w:rsid w:val="00F00551"/>
    <w:rsid w:val="00F0098F"/>
    <w:rsid w:val="00F00EE1"/>
    <w:rsid w:val="00F02558"/>
    <w:rsid w:val="00F03076"/>
    <w:rsid w:val="00F033EB"/>
    <w:rsid w:val="00F03815"/>
    <w:rsid w:val="00F100CC"/>
    <w:rsid w:val="00F1084C"/>
    <w:rsid w:val="00F11FB7"/>
    <w:rsid w:val="00F12E39"/>
    <w:rsid w:val="00F12F16"/>
    <w:rsid w:val="00F13377"/>
    <w:rsid w:val="00F15D3D"/>
    <w:rsid w:val="00F16799"/>
    <w:rsid w:val="00F16FC4"/>
    <w:rsid w:val="00F17E5A"/>
    <w:rsid w:val="00F20541"/>
    <w:rsid w:val="00F21391"/>
    <w:rsid w:val="00F218C7"/>
    <w:rsid w:val="00F228B2"/>
    <w:rsid w:val="00F23619"/>
    <w:rsid w:val="00F23E29"/>
    <w:rsid w:val="00F24BA6"/>
    <w:rsid w:val="00F27B56"/>
    <w:rsid w:val="00F27C9A"/>
    <w:rsid w:val="00F30C0D"/>
    <w:rsid w:val="00F31CDE"/>
    <w:rsid w:val="00F31E23"/>
    <w:rsid w:val="00F323E7"/>
    <w:rsid w:val="00F331C3"/>
    <w:rsid w:val="00F33494"/>
    <w:rsid w:val="00F3478C"/>
    <w:rsid w:val="00F41CF2"/>
    <w:rsid w:val="00F42403"/>
    <w:rsid w:val="00F42C66"/>
    <w:rsid w:val="00F42DDA"/>
    <w:rsid w:val="00F430EB"/>
    <w:rsid w:val="00F4336D"/>
    <w:rsid w:val="00F43697"/>
    <w:rsid w:val="00F43D6B"/>
    <w:rsid w:val="00F44253"/>
    <w:rsid w:val="00F44C7A"/>
    <w:rsid w:val="00F45927"/>
    <w:rsid w:val="00F46FC2"/>
    <w:rsid w:val="00F50DE6"/>
    <w:rsid w:val="00F51F26"/>
    <w:rsid w:val="00F522B9"/>
    <w:rsid w:val="00F53E90"/>
    <w:rsid w:val="00F56B3B"/>
    <w:rsid w:val="00F6030D"/>
    <w:rsid w:val="00F60766"/>
    <w:rsid w:val="00F60867"/>
    <w:rsid w:val="00F60CFA"/>
    <w:rsid w:val="00F61C6E"/>
    <w:rsid w:val="00F62253"/>
    <w:rsid w:val="00F6253B"/>
    <w:rsid w:val="00F63620"/>
    <w:rsid w:val="00F63C18"/>
    <w:rsid w:val="00F65766"/>
    <w:rsid w:val="00F67826"/>
    <w:rsid w:val="00F7113D"/>
    <w:rsid w:val="00F718F7"/>
    <w:rsid w:val="00F73F69"/>
    <w:rsid w:val="00F74428"/>
    <w:rsid w:val="00F7473C"/>
    <w:rsid w:val="00F755F7"/>
    <w:rsid w:val="00F76A73"/>
    <w:rsid w:val="00F77075"/>
    <w:rsid w:val="00F8123D"/>
    <w:rsid w:val="00F826D3"/>
    <w:rsid w:val="00F85778"/>
    <w:rsid w:val="00F86082"/>
    <w:rsid w:val="00F8690B"/>
    <w:rsid w:val="00F87810"/>
    <w:rsid w:val="00F87E44"/>
    <w:rsid w:val="00F87F6A"/>
    <w:rsid w:val="00F907EC"/>
    <w:rsid w:val="00F924A5"/>
    <w:rsid w:val="00F927B5"/>
    <w:rsid w:val="00F9378F"/>
    <w:rsid w:val="00F93F81"/>
    <w:rsid w:val="00F94847"/>
    <w:rsid w:val="00F94AA7"/>
    <w:rsid w:val="00F9536D"/>
    <w:rsid w:val="00F96FB0"/>
    <w:rsid w:val="00FA0CCC"/>
    <w:rsid w:val="00FA17CF"/>
    <w:rsid w:val="00FA2B28"/>
    <w:rsid w:val="00FA483D"/>
    <w:rsid w:val="00FA4C8B"/>
    <w:rsid w:val="00FA51A7"/>
    <w:rsid w:val="00FA5EBD"/>
    <w:rsid w:val="00FA62E9"/>
    <w:rsid w:val="00FA74C2"/>
    <w:rsid w:val="00FB0610"/>
    <w:rsid w:val="00FB2A5D"/>
    <w:rsid w:val="00FB793A"/>
    <w:rsid w:val="00FC2064"/>
    <w:rsid w:val="00FC28E9"/>
    <w:rsid w:val="00FC418E"/>
    <w:rsid w:val="00FC4A6E"/>
    <w:rsid w:val="00FC5170"/>
    <w:rsid w:val="00FC5959"/>
    <w:rsid w:val="00FC5967"/>
    <w:rsid w:val="00FC77C4"/>
    <w:rsid w:val="00FD05C0"/>
    <w:rsid w:val="00FD14E1"/>
    <w:rsid w:val="00FD1592"/>
    <w:rsid w:val="00FD1A30"/>
    <w:rsid w:val="00FD1B95"/>
    <w:rsid w:val="00FD3121"/>
    <w:rsid w:val="00FD34D2"/>
    <w:rsid w:val="00FD3DBB"/>
    <w:rsid w:val="00FD4D38"/>
    <w:rsid w:val="00FD5AFE"/>
    <w:rsid w:val="00FD5E79"/>
    <w:rsid w:val="00FD7582"/>
    <w:rsid w:val="00FE1623"/>
    <w:rsid w:val="00FE16EB"/>
    <w:rsid w:val="00FE1DB2"/>
    <w:rsid w:val="00FE2014"/>
    <w:rsid w:val="00FE21A8"/>
    <w:rsid w:val="00FE2FFE"/>
    <w:rsid w:val="00FE35AA"/>
    <w:rsid w:val="00FE5277"/>
    <w:rsid w:val="00FE7A8E"/>
    <w:rsid w:val="00FF1A3A"/>
    <w:rsid w:val="00FF1AF9"/>
    <w:rsid w:val="00FF212E"/>
    <w:rsid w:val="00FF21DD"/>
    <w:rsid w:val="00FF27C4"/>
    <w:rsid w:val="00FF5C0A"/>
    <w:rsid w:val="00FF7225"/>
    <w:rsid w:val="00FF75B3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727D6"/>
  <w15:chartTrackingRefBased/>
  <w15:docId w15:val="{78C19A98-3AA0-4A3E-8803-DB3225F38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F9"/>
  </w:style>
  <w:style w:type="paragraph" w:styleId="Heading1">
    <w:name w:val="heading 1"/>
    <w:basedOn w:val="Normal"/>
    <w:next w:val="Normal"/>
    <w:link w:val="Heading1Char"/>
    <w:uiPriority w:val="9"/>
    <w:qFormat/>
    <w:rsid w:val="00C970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970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0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70F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70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70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70F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C970F9"/>
    <w:rPr>
      <w:i/>
      <w:iCs/>
    </w:rPr>
  </w:style>
  <w:style w:type="character" w:styleId="Hyperlink">
    <w:name w:val="Hyperlink"/>
    <w:basedOn w:val="DefaultParagraphFont"/>
    <w:uiPriority w:val="99"/>
    <w:unhideWhenUsed/>
    <w:rsid w:val="00C970F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970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C97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970F9"/>
  </w:style>
  <w:style w:type="paragraph" w:styleId="Footer">
    <w:name w:val="footer"/>
    <w:basedOn w:val="Normal"/>
    <w:link w:val="FooterChar"/>
    <w:uiPriority w:val="99"/>
    <w:unhideWhenUsed/>
    <w:rsid w:val="00C97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0F9"/>
  </w:style>
  <w:style w:type="character" w:styleId="LineNumber">
    <w:name w:val="line number"/>
    <w:basedOn w:val="DefaultParagraphFont"/>
    <w:uiPriority w:val="99"/>
    <w:semiHidden/>
    <w:unhideWhenUsed/>
    <w:rsid w:val="00C970F9"/>
  </w:style>
  <w:style w:type="paragraph" w:styleId="ListParagraph">
    <w:name w:val="List Paragraph"/>
    <w:basedOn w:val="Normal"/>
    <w:uiPriority w:val="34"/>
    <w:qFormat/>
    <w:rsid w:val="00C970F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970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70F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97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0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0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0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0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70F9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C970F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970F9"/>
    <w:rPr>
      <w:rFonts w:ascii="Calibri" w:hAnsi="Calibri"/>
      <w:szCs w:val="21"/>
    </w:rPr>
  </w:style>
  <w:style w:type="paragraph" w:customStyle="1" w:styleId="msonormal0">
    <w:name w:val="msonormal"/>
    <w:basedOn w:val="Normal"/>
    <w:rsid w:val="00C970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0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97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970F9"/>
    <w:rPr>
      <w:color w:val="808080"/>
    </w:rPr>
  </w:style>
  <w:style w:type="character" w:customStyle="1" w:styleId="Mention1">
    <w:name w:val="Mention1"/>
    <w:basedOn w:val="DefaultParagraphFont"/>
    <w:uiPriority w:val="99"/>
    <w:semiHidden/>
    <w:unhideWhenUsed/>
    <w:rsid w:val="00C970F9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70F9"/>
    <w:rPr>
      <w:color w:val="808080"/>
      <w:shd w:val="clear" w:color="auto" w:fill="E6E6E6"/>
    </w:rPr>
  </w:style>
  <w:style w:type="paragraph" w:customStyle="1" w:styleId="xl63">
    <w:name w:val="xl63"/>
    <w:basedOn w:val="Normal"/>
    <w:rsid w:val="00C970F9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970F9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70F9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B1410524A311488C07F66276C98A1D" ma:contentTypeVersion="12" ma:contentTypeDescription="Create a new document." ma:contentTypeScope="" ma:versionID="5a2f4c7ac05c07ab46b7149da78dbe8d">
  <xsd:schema xmlns:xsd="http://www.w3.org/2001/XMLSchema" xmlns:xs="http://www.w3.org/2001/XMLSchema" xmlns:p="http://schemas.microsoft.com/office/2006/metadata/properties" xmlns:ns2="10b9a5ae-7206-4fcf-94d8-285fa947ed64" xmlns:ns3="40f15927-14bf-4a17-acab-cd3bab6f4b2f" targetNamespace="http://schemas.microsoft.com/office/2006/metadata/properties" ma:root="true" ma:fieldsID="4273ab1614dd02771143ef7d28da0831" ns2:_="" ns3:_="">
    <xsd:import namespace="10b9a5ae-7206-4fcf-94d8-285fa947ed64"/>
    <xsd:import namespace="40f15927-14bf-4a17-acab-cd3bab6f4b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b9a5ae-7206-4fcf-94d8-285fa947ed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f15927-14bf-4a17-acab-cd3bab6f4b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D7DE7A-C6A7-4B3F-8FE8-2B436DF353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b9a5ae-7206-4fcf-94d8-285fa947ed64"/>
    <ds:schemaRef ds:uri="40f15927-14bf-4a17-acab-cd3bab6f4b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E07392-3262-4841-BD3C-4BFFBBE2AF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9FE047-78CE-4A27-8C34-0102CFB27C3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enkins</dc:creator>
  <cp:keywords/>
  <dc:description/>
  <cp:lastModifiedBy>David Jenkins</cp:lastModifiedBy>
  <cp:revision>14</cp:revision>
  <dcterms:created xsi:type="dcterms:W3CDTF">2022-06-13T12:51:00Z</dcterms:created>
  <dcterms:modified xsi:type="dcterms:W3CDTF">2022-06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B1410524A311488C07F66276C98A1D</vt:lpwstr>
  </property>
</Properties>
</file>